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F3E68" w14:textId="1A524153" w:rsidR="001F6737" w:rsidRDefault="001F6737" w:rsidP="001F6737">
      <w:pPr>
        <w:rPr>
          <w:rFonts w:ascii="Arial" w:hAnsi="Arial" w:cs="Arial"/>
          <w:b/>
          <w:bCs/>
          <w:sz w:val="24"/>
          <w:szCs w:val="24"/>
        </w:rPr>
      </w:pPr>
      <w:r w:rsidRPr="007D4D31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 xml:space="preserve">Materials </w:t>
      </w:r>
    </w:p>
    <w:p w14:paraId="2FBA0488" w14:textId="1D8109EE" w:rsidR="001F6737" w:rsidRDefault="001F6737" w:rsidP="001F673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1: </w:t>
      </w:r>
      <w:r w:rsidRPr="007D4D31">
        <w:rPr>
          <w:rFonts w:ascii="Arial" w:hAnsi="Arial" w:cs="Arial"/>
          <w:b/>
          <w:bCs/>
          <w:sz w:val="24"/>
          <w:szCs w:val="24"/>
        </w:rPr>
        <w:t xml:space="preserve">Summary of </w:t>
      </w:r>
      <w:r w:rsidRPr="001F6737">
        <w:rPr>
          <w:rFonts w:ascii="Arial" w:eastAsia="Calibri" w:hAnsi="Arial" w:cs="Arial"/>
          <w:b/>
          <w:bCs/>
          <w:sz w:val="24"/>
          <w:szCs w:val="24"/>
        </w:rPr>
        <w:t>time-varying variables</w:t>
      </w:r>
      <w:r w:rsidRPr="007D4D31">
        <w:rPr>
          <w:rFonts w:ascii="Arial" w:hAnsi="Arial" w:cs="Arial"/>
          <w:b/>
          <w:bCs/>
          <w:sz w:val="24"/>
          <w:szCs w:val="24"/>
        </w:rPr>
        <w:t xml:space="preserve"> over the twelve weeks of data collection</w:t>
      </w:r>
    </w:p>
    <w:tbl>
      <w:tblPr>
        <w:tblStyle w:val="TableGridLight"/>
        <w:tblW w:w="14312" w:type="dxa"/>
        <w:tblLook w:val="04A0" w:firstRow="1" w:lastRow="0" w:firstColumn="1" w:lastColumn="0" w:noHBand="0" w:noVBand="1"/>
      </w:tblPr>
      <w:tblGrid>
        <w:gridCol w:w="2260"/>
        <w:gridCol w:w="989"/>
        <w:gridCol w:w="988"/>
        <w:gridCol w:w="988"/>
        <w:gridCol w:w="988"/>
        <w:gridCol w:w="989"/>
        <w:gridCol w:w="922"/>
        <w:gridCol w:w="1085"/>
        <w:gridCol w:w="992"/>
        <w:gridCol w:w="993"/>
        <w:gridCol w:w="992"/>
        <w:gridCol w:w="992"/>
        <w:gridCol w:w="1134"/>
      </w:tblGrid>
      <w:tr w:rsidR="0044411C" w:rsidRPr="00D50E86" w14:paraId="550FE5A0" w14:textId="77777777" w:rsidTr="0044411C">
        <w:trPr>
          <w:trHeight w:val="1067"/>
          <w:tblHeader/>
        </w:trPr>
        <w:tc>
          <w:tcPr>
            <w:tcW w:w="2260" w:type="dxa"/>
          </w:tcPr>
          <w:p w14:paraId="49EBC38C" w14:textId="77777777" w:rsidR="001F6737" w:rsidRPr="001F6737" w:rsidRDefault="001F6737" w:rsidP="00F26A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Week (number of residents observed each week)</w:t>
            </w:r>
          </w:p>
        </w:tc>
        <w:tc>
          <w:tcPr>
            <w:tcW w:w="989" w:type="dxa"/>
          </w:tcPr>
          <w:p w14:paraId="74B9B3B6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  <w:p w14:paraId="133055DD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(n=210)</w:t>
            </w:r>
          </w:p>
          <w:p w14:paraId="405AC5CB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88" w:type="dxa"/>
          </w:tcPr>
          <w:p w14:paraId="7562D3A9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  <w:p w14:paraId="6B5EEF35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(n=203)</w:t>
            </w:r>
          </w:p>
          <w:p w14:paraId="340BA4FD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88" w:type="dxa"/>
          </w:tcPr>
          <w:p w14:paraId="3DC54491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  <w:p w14:paraId="53E45387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(n=199)</w:t>
            </w:r>
          </w:p>
          <w:p w14:paraId="79654E9C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88" w:type="dxa"/>
          </w:tcPr>
          <w:p w14:paraId="3E85BE71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  <w:p w14:paraId="2BE7D3FD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(n=195)</w:t>
            </w:r>
          </w:p>
          <w:p w14:paraId="77BC49B4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89" w:type="dxa"/>
          </w:tcPr>
          <w:p w14:paraId="0D647275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  <w:p w14:paraId="6187B3EA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(n=187)</w:t>
            </w:r>
          </w:p>
          <w:p w14:paraId="2E0E07CD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22" w:type="dxa"/>
          </w:tcPr>
          <w:p w14:paraId="6B4E1D9C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  <w:p w14:paraId="2ED2D738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(n=181) n (%)</w:t>
            </w:r>
          </w:p>
        </w:tc>
        <w:tc>
          <w:tcPr>
            <w:tcW w:w="1085" w:type="dxa"/>
          </w:tcPr>
          <w:p w14:paraId="69974866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  <w:p w14:paraId="6BC14EB6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(n=181)</w:t>
            </w:r>
          </w:p>
          <w:p w14:paraId="71F59E44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92" w:type="dxa"/>
          </w:tcPr>
          <w:p w14:paraId="76C5842C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  <w:p w14:paraId="126C745D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(n=172)</w:t>
            </w:r>
          </w:p>
          <w:p w14:paraId="65B8C84F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93" w:type="dxa"/>
          </w:tcPr>
          <w:p w14:paraId="7CE96533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  <w:p w14:paraId="20DC41F3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(n=168)</w:t>
            </w:r>
          </w:p>
          <w:p w14:paraId="3CDADAD3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92" w:type="dxa"/>
          </w:tcPr>
          <w:p w14:paraId="3309986F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  <w:p w14:paraId="1229B49E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(n=168)</w:t>
            </w:r>
          </w:p>
          <w:p w14:paraId="6502C027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92" w:type="dxa"/>
          </w:tcPr>
          <w:p w14:paraId="35927F32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  <w:p w14:paraId="502671A3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(n=167)</w:t>
            </w:r>
          </w:p>
          <w:p w14:paraId="6DE25733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4" w:type="dxa"/>
          </w:tcPr>
          <w:p w14:paraId="1F382954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  <w:p w14:paraId="48964146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(n =166)</w:t>
            </w:r>
          </w:p>
          <w:p w14:paraId="4752F864" w14:textId="77777777" w:rsidR="001F6737" w:rsidRPr="001F6737" w:rsidRDefault="001F6737" w:rsidP="00415C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737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44411C" w:rsidRPr="00D50E86" w14:paraId="6C73948B" w14:textId="77777777" w:rsidTr="0044411C">
        <w:trPr>
          <w:trHeight w:val="550"/>
        </w:trPr>
        <w:tc>
          <w:tcPr>
            <w:tcW w:w="2260" w:type="dxa"/>
          </w:tcPr>
          <w:p w14:paraId="4B03C353" w14:textId="13A6E92A" w:rsidR="001F6737" w:rsidRPr="00D50E86" w:rsidRDefault="004F587A" w:rsidP="007401DC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  <w:b/>
                <w:bCs/>
              </w:rPr>
              <w:t>Incontinence: urinary/faeces/dual</w:t>
            </w:r>
          </w:p>
        </w:tc>
        <w:tc>
          <w:tcPr>
            <w:tcW w:w="989" w:type="dxa"/>
            <w:vAlign w:val="center"/>
          </w:tcPr>
          <w:p w14:paraId="6A6924B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1 (14.8)</w:t>
            </w:r>
          </w:p>
        </w:tc>
        <w:tc>
          <w:tcPr>
            <w:tcW w:w="988" w:type="dxa"/>
            <w:vAlign w:val="center"/>
          </w:tcPr>
          <w:p w14:paraId="5EB33B7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9 (14.3)</w:t>
            </w:r>
          </w:p>
        </w:tc>
        <w:tc>
          <w:tcPr>
            <w:tcW w:w="988" w:type="dxa"/>
            <w:vAlign w:val="center"/>
          </w:tcPr>
          <w:p w14:paraId="1CFDA8D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0 (15.0)</w:t>
            </w:r>
          </w:p>
        </w:tc>
        <w:tc>
          <w:tcPr>
            <w:tcW w:w="988" w:type="dxa"/>
            <w:vAlign w:val="center"/>
          </w:tcPr>
          <w:p w14:paraId="4A42FAB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2</w:t>
            </w:r>
          </w:p>
          <w:p w14:paraId="0698808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6.4)</w:t>
            </w:r>
          </w:p>
        </w:tc>
        <w:tc>
          <w:tcPr>
            <w:tcW w:w="989" w:type="dxa"/>
            <w:vAlign w:val="center"/>
          </w:tcPr>
          <w:p w14:paraId="2387197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8</w:t>
            </w:r>
          </w:p>
          <w:p w14:paraId="10E928C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5.0)</w:t>
            </w:r>
          </w:p>
        </w:tc>
        <w:tc>
          <w:tcPr>
            <w:tcW w:w="922" w:type="dxa"/>
            <w:vAlign w:val="center"/>
          </w:tcPr>
          <w:p w14:paraId="5BCE0A6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5</w:t>
            </w:r>
          </w:p>
          <w:p w14:paraId="0A71B61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9.3)</w:t>
            </w:r>
          </w:p>
        </w:tc>
        <w:tc>
          <w:tcPr>
            <w:tcW w:w="1085" w:type="dxa"/>
            <w:vAlign w:val="center"/>
          </w:tcPr>
          <w:p w14:paraId="4762307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1 (22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EA4F5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0</w:t>
            </w:r>
          </w:p>
          <w:p w14:paraId="63F1F3E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7.4)</w:t>
            </w:r>
          </w:p>
        </w:tc>
        <w:tc>
          <w:tcPr>
            <w:tcW w:w="993" w:type="dxa"/>
            <w:vAlign w:val="center"/>
          </w:tcPr>
          <w:p w14:paraId="54279D9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2 (19.0)</w:t>
            </w:r>
          </w:p>
        </w:tc>
        <w:tc>
          <w:tcPr>
            <w:tcW w:w="992" w:type="dxa"/>
            <w:vAlign w:val="center"/>
          </w:tcPr>
          <w:p w14:paraId="0ED5A98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8</w:t>
            </w:r>
          </w:p>
          <w:p w14:paraId="35D5B40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6.7)</w:t>
            </w:r>
          </w:p>
        </w:tc>
        <w:tc>
          <w:tcPr>
            <w:tcW w:w="992" w:type="dxa"/>
            <w:vAlign w:val="center"/>
          </w:tcPr>
          <w:p w14:paraId="6268406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7 (16.2)</w:t>
            </w:r>
          </w:p>
        </w:tc>
        <w:tc>
          <w:tcPr>
            <w:tcW w:w="1134" w:type="dxa"/>
            <w:vAlign w:val="center"/>
          </w:tcPr>
          <w:p w14:paraId="547C147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7</w:t>
            </w:r>
          </w:p>
          <w:p w14:paraId="372A4A5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6.2)</w:t>
            </w:r>
          </w:p>
        </w:tc>
      </w:tr>
      <w:tr w:rsidR="0044411C" w:rsidRPr="00D50E86" w14:paraId="6B8FC0AE" w14:textId="77777777" w:rsidTr="0044411C">
        <w:trPr>
          <w:trHeight w:val="550"/>
        </w:trPr>
        <w:tc>
          <w:tcPr>
            <w:tcW w:w="2260" w:type="dxa"/>
          </w:tcPr>
          <w:p w14:paraId="4F99D704" w14:textId="309162A4" w:rsidR="001F6737" w:rsidRPr="00D50E86" w:rsidRDefault="004F587A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  <w:b/>
                <w:bCs/>
              </w:rPr>
              <w:t>Feeding with assistance</w:t>
            </w:r>
          </w:p>
        </w:tc>
        <w:tc>
          <w:tcPr>
            <w:tcW w:w="989" w:type="dxa"/>
            <w:vAlign w:val="center"/>
          </w:tcPr>
          <w:p w14:paraId="5BDA827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2</w:t>
            </w:r>
          </w:p>
          <w:p w14:paraId="68CB795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5.7)</w:t>
            </w:r>
          </w:p>
        </w:tc>
        <w:tc>
          <w:tcPr>
            <w:tcW w:w="988" w:type="dxa"/>
            <w:vAlign w:val="center"/>
          </w:tcPr>
          <w:p w14:paraId="60FB4A0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1</w:t>
            </w:r>
          </w:p>
          <w:p w14:paraId="23541B0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 xml:space="preserve"> (5.4)</w:t>
            </w:r>
          </w:p>
        </w:tc>
        <w:tc>
          <w:tcPr>
            <w:tcW w:w="988" w:type="dxa"/>
            <w:vAlign w:val="center"/>
          </w:tcPr>
          <w:p w14:paraId="6C9DBAA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9</w:t>
            </w:r>
          </w:p>
          <w:p w14:paraId="7A0D793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.5)</w:t>
            </w:r>
          </w:p>
        </w:tc>
        <w:tc>
          <w:tcPr>
            <w:tcW w:w="988" w:type="dxa"/>
            <w:vAlign w:val="center"/>
          </w:tcPr>
          <w:p w14:paraId="71F0452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9</w:t>
            </w:r>
          </w:p>
          <w:p w14:paraId="299A44C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.6)</w:t>
            </w:r>
          </w:p>
        </w:tc>
        <w:tc>
          <w:tcPr>
            <w:tcW w:w="989" w:type="dxa"/>
            <w:vAlign w:val="center"/>
          </w:tcPr>
          <w:p w14:paraId="1E4D957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9</w:t>
            </w:r>
          </w:p>
          <w:p w14:paraId="216C6DF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.8)</w:t>
            </w:r>
          </w:p>
        </w:tc>
        <w:tc>
          <w:tcPr>
            <w:tcW w:w="922" w:type="dxa"/>
            <w:vAlign w:val="center"/>
          </w:tcPr>
          <w:p w14:paraId="57C2A3B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9</w:t>
            </w:r>
          </w:p>
          <w:p w14:paraId="610FBCA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.9)</w:t>
            </w:r>
          </w:p>
        </w:tc>
        <w:tc>
          <w:tcPr>
            <w:tcW w:w="1085" w:type="dxa"/>
            <w:vAlign w:val="center"/>
          </w:tcPr>
          <w:p w14:paraId="33C4772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0</w:t>
            </w:r>
          </w:p>
          <w:p w14:paraId="131D01D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5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DD798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9</w:t>
            </w:r>
          </w:p>
          <w:p w14:paraId="7D8C7F7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5.2)</w:t>
            </w:r>
          </w:p>
        </w:tc>
        <w:tc>
          <w:tcPr>
            <w:tcW w:w="993" w:type="dxa"/>
            <w:vAlign w:val="center"/>
          </w:tcPr>
          <w:p w14:paraId="120209D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1</w:t>
            </w:r>
          </w:p>
          <w:p w14:paraId="734127D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6.5)</w:t>
            </w:r>
          </w:p>
        </w:tc>
        <w:tc>
          <w:tcPr>
            <w:tcW w:w="992" w:type="dxa"/>
            <w:vAlign w:val="center"/>
          </w:tcPr>
          <w:p w14:paraId="25A26B0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8</w:t>
            </w:r>
          </w:p>
          <w:p w14:paraId="62F0B23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.8)</w:t>
            </w:r>
          </w:p>
        </w:tc>
        <w:tc>
          <w:tcPr>
            <w:tcW w:w="992" w:type="dxa"/>
            <w:vAlign w:val="center"/>
          </w:tcPr>
          <w:p w14:paraId="46F1336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8</w:t>
            </w:r>
          </w:p>
          <w:p w14:paraId="2E4CFCD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.8)</w:t>
            </w:r>
          </w:p>
        </w:tc>
        <w:tc>
          <w:tcPr>
            <w:tcW w:w="1134" w:type="dxa"/>
            <w:vAlign w:val="center"/>
          </w:tcPr>
          <w:p w14:paraId="5A8B729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8</w:t>
            </w:r>
          </w:p>
          <w:p w14:paraId="32B8833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.8)</w:t>
            </w:r>
          </w:p>
        </w:tc>
      </w:tr>
      <w:tr w:rsidR="0044411C" w:rsidRPr="00D50E86" w14:paraId="77894A08" w14:textId="77777777" w:rsidTr="0044411C">
        <w:trPr>
          <w:trHeight w:val="550"/>
        </w:trPr>
        <w:tc>
          <w:tcPr>
            <w:tcW w:w="2260" w:type="dxa"/>
          </w:tcPr>
          <w:p w14:paraId="6E30AAAE" w14:textId="3133BD8E" w:rsidR="001F6737" w:rsidRPr="00D50E86" w:rsidRDefault="004F587A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eastAsia="Calibri" w:hAnsi="Arial" w:cs="Arial"/>
                <w:b/>
                <w:bCs/>
              </w:rPr>
              <w:t>Friction</w:t>
            </w:r>
          </w:p>
        </w:tc>
        <w:tc>
          <w:tcPr>
            <w:tcW w:w="989" w:type="dxa"/>
            <w:vAlign w:val="center"/>
          </w:tcPr>
          <w:p w14:paraId="5C10D5B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9</w:t>
            </w:r>
          </w:p>
          <w:p w14:paraId="0CE394B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.3)</w:t>
            </w:r>
          </w:p>
        </w:tc>
        <w:tc>
          <w:tcPr>
            <w:tcW w:w="988" w:type="dxa"/>
            <w:vAlign w:val="center"/>
          </w:tcPr>
          <w:p w14:paraId="11CDE68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 xml:space="preserve">5 </w:t>
            </w:r>
          </w:p>
          <w:p w14:paraId="2311E16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.5)</w:t>
            </w:r>
          </w:p>
        </w:tc>
        <w:tc>
          <w:tcPr>
            <w:tcW w:w="988" w:type="dxa"/>
            <w:vAlign w:val="center"/>
          </w:tcPr>
          <w:p w14:paraId="7FFFDDE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6</w:t>
            </w:r>
          </w:p>
          <w:p w14:paraId="15F1432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 xml:space="preserve"> (3.0)</w:t>
            </w:r>
          </w:p>
        </w:tc>
        <w:tc>
          <w:tcPr>
            <w:tcW w:w="988" w:type="dxa"/>
            <w:vAlign w:val="center"/>
          </w:tcPr>
          <w:p w14:paraId="63A9433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 xml:space="preserve">9 </w:t>
            </w:r>
          </w:p>
          <w:p w14:paraId="6F83B8D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.6)</w:t>
            </w:r>
          </w:p>
        </w:tc>
        <w:tc>
          <w:tcPr>
            <w:tcW w:w="989" w:type="dxa"/>
            <w:vAlign w:val="center"/>
          </w:tcPr>
          <w:p w14:paraId="2B561A1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9</w:t>
            </w:r>
          </w:p>
          <w:p w14:paraId="2133E16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 xml:space="preserve"> (4.8)</w:t>
            </w:r>
          </w:p>
        </w:tc>
        <w:tc>
          <w:tcPr>
            <w:tcW w:w="922" w:type="dxa"/>
            <w:vAlign w:val="center"/>
          </w:tcPr>
          <w:p w14:paraId="5E5B590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3</w:t>
            </w:r>
          </w:p>
          <w:p w14:paraId="717434B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 xml:space="preserve"> (6.9)</w:t>
            </w:r>
          </w:p>
        </w:tc>
        <w:tc>
          <w:tcPr>
            <w:tcW w:w="1085" w:type="dxa"/>
            <w:vAlign w:val="center"/>
          </w:tcPr>
          <w:p w14:paraId="121841E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9</w:t>
            </w:r>
          </w:p>
          <w:p w14:paraId="47A41B1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0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B0570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6</w:t>
            </w:r>
          </w:p>
          <w:p w14:paraId="7108D78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 xml:space="preserve"> (9.3)</w:t>
            </w:r>
          </w:p>
        </w:tc>
        <w:tc>
          <w:tcPr>
            <w:tcW w:w="993" w:type="dxa"/>
            <w:vAlign w:val="center"/>
          </w:tcPr>
          <w:p w14:paraId="7B404FD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8</w:t>
            </w:r>
          </w:p>
          <w:p w14:paraId="6D44058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 xml:space="preserve"> (4.8)</w:t>
            </w:r>
          </w:p>
        </w:tc>
        <w:tc>
          <w:tcPr>
            <w:tcW w:w="992" w:type="dxa"/>
            <w:vAlign w:val="center"/>
          </w:tcPr>
          <w:p w14:paraId="65951A2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3</w:t>
            </w:r>
          </w:p>
          <w:p w14:paraId="241A469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 xml:space="preserve"> (7.7)</w:t>
            </w:r>
          </w:p>
        </w:tc>
        <w:tc>
          <w:tcPr>
            <w:tcW w:w="992" w:type="dxa"/>
            <w:vAlign w:val="center"/>
          </w:tcPr>
          <w:p w14:paraId="1F127CE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1</w:t>
            </w:r>
          </w:p>
          <w:p w14:paraId="234D607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6.6)</w:t>
            </w:r>
          </w:p>
        </w:tc>
        <w:tc>
          <w:tcPr>
            <w:tcW w:w="1134" w:type="dxa"/>
            <w:vAlign w:val="center"/>
          </w:tcPr>
          <w:p w14:paraId="6A7971F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 xml:space="preserve">9 </w:t>
            </w:r>
          </w:p>
          <w:p w14:paraId="5016034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5.4)</w:t>
            </w:r>
          </w:p>
        </w:tc>
      </w:tr>
      <w:tr w:rsidR="001F6737" w:rsidRPr="00D50E86" w14:paraId="74924370" w14:textId="77777777" w:rsidTr="00415CB4">
        <w:trPr>
          <w:trHeight w:val="265"/>
        </w:trPr>
        <w:tc>
          <w:tcPr>
            <w:tcW w:w="14312" w:type="dxa"/>
            <w:gridSpan w:val="13"/>
          </w:tcPr>
          <w:p w14:paraId="68EA036C" w14:textId="71689F38" w:rsidR="001F6737" w:rsidRPr="00D50E86" w:rsidRDefault="001F6737" w:rsidP="00415CB4">
            <w:pPr>
              <w:rPr>
                <w:rFonts w:ascii="Arial" w:hAnsi="Arial" w:cs="Arial"/>
                <w:b/>
                <w:bCs/>
              </w:rPr>
            </w:pPr>
            <w:r w:rsidRPr="00D50E86">
              <w:rPr>
                <w:rFonts w:ascii="Arial" w:hAnsi="Arial" w:cs="Arial"/>
                <w:b/>
                <w:bCs/>
              </w:rPr>
              <w:t>Number of nurse assistants needed for mobility</w:t>
            </w:r>
            <w:r w:rsidR="004F587A">
              <w:rPr>
                <w:rFonts w:ascii="Arial" w:hAnsi="Arial" w:cs="Arial"/>
                <w:b/>
                <w:bCs/>
              </w:rPr>
              <w:t xml:space="preserve"> </w:t>
            </w:r>
            <w:r w:rsidRPr="00D50E86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44411C" w:rsidRPr="00D50E86" w14:paraId="22DA945A" w14:textId="77777777" w:rsidTr="0044411C">
        <w:trPr>
          <w:trHeight w:val="550"/>
        </w:trPr>
        <w:tc>
          <w:tcPr>
            <w:tcW w:w="2260" w:type="dxa"/>
          </w:tcPr>
          <w:p w14:paraId="2A320D89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None</w:t>
            </w:r>
          </w:p>
        </w:tc>
        <w:tc>
          <w:tcPr>
            <w:tcW w:w="989" w:type="dxa"/>
            <w:vAlign w:val="center"/>
          </w:tcPr>
          <w:p w14:paraId="5D3DFF5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44</w:t>
            </w:r>
          </w:p>
          <w:p w14:paraId="2E79536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68.6)</w:t>
            </w:r>
          </w:p>
        </w:tc>
        <w:tc>
          <w:tcPr>
            <w:tcW w:w="988" w:type="dxa"/>
            <w:vAlign w:val="center"/>
          </w:tcPr>
          <w:p w14:paraId="7F820D2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49</w:t>
            </w:r>
          </w:p>
          <w:p w14:paraId="3B3F96D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3.4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18A91B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38</w:t>
            </w:r>
          </w:p>
          <w:p w14:paraId="0C06057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69.3)</w:t>
            </w:r>
          </w:p>
        </w:tc>
        <w:tc>
          <w:tcPr>
            <w:tcW w:w="988" w:type="dxa"/>
            <w:vAlign w:val="center"/>
          </w:tcPr>
          <w:p w14:paraId="5E0D294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39</w:t>
            </w:r>
          </w:p>
          <w:p w14:paraId="39F4A03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1.3)</w:t>
            </w:r>
          </w:p>
        </w:tc>
        <w:tc>
          <w:tcPr>
            <w:tcW w:w="989" w:type="dxa"/>
            <w:vAlign w:val="center"/>
          </w:tcPr>
          <w:p w14:paraId="78B2621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40</w:t>
            </w:r>
          </w:p>
          <w:p w14:paraId="6E6B35C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4.9)</w:t>
            </w:r>
          </w:p>
        </w:tc>
        <w:tc>
          <w:tcPr>
            <w:tcW w:w="922" w:type="dxa"/>
            <w:vAlign w:val="center"/>
          </w:tcPr>
          <w:p w14:paraId="21FBBAB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32</w:t>
            </w:r>
          </w:p>
          <w:p w14:paraId="5137A03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2.9)</w:t>
            </w:r>
          </w:p>
        </w:tc>
        <w:tc>
          <w:tcPr>
            <w:tcW w:w="1085" w:type="dxa"/>
            <w:vAlign w:val="center"/>
          </w:tcPr>
          <w:p w14:paraId="5E0ABA6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27</w:t>
            </w:r>
          </w:p>
          <w:p w14:paraId="5C9E838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0.2)</w:t>
            </w:r>
          </w:p>
        </w:tc>
        <w:tc>
          <w:tcPr>
            <w:tcW w:w="992" w:type="dxa"/>
            <w:vAlign w:val="center"/>
          </w:tcPr>
          <w:p w14:paraId="4829622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27</w:t>
            </w:r>
          </w:p>
          <w:p w14:paraId="76A8741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3.8)</w:t>
            </w:r>
          </w:p>
        </w:tc>
        <w:tc>
          <w:tcPr>
            <w:tcW w:w="993" w:type="dxa"/>
            <w:vAlign w:val="center"/>
          </w:tcPr>
          <w:p w14:paraId="377BBB4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25</w:t>
            </w:r>
          </w:p>
          <w:p w14:paraId="20CD647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4.4)</w:t>
            </w:r>
          </w:p>
        </w:tc>
        <w:tc>
          <w:tcPr>
            <w:tcW w:w="992" w:type="dxa"/>
            <w:vAlign w:val="center"/>
          </w:tcPr>
          <w:p w14:paraId="029528B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28</w:t>
            </w:r>
          </w:p>
          <w:p w14:paraId="2F47C06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6.2)</w:t>
            </w:r>
          </w:p>
        </w:tc>
        <w:tc>
          <w:tcPr>
            <w:tcW w:w="992" w:type="dxa"/>
            <w:vAlign w:val="center"/>
          </w:tcPr>
          <w:p w14:paraId="6EAC498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24</w:t>
            </w:r>
          </w:p>
          <w:p w14:paraId="628D3C9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4.3)</w:t>
            </w:r>
          </w:p>
        </w:tc>
        <w:tc>
          <w:tcPr>
            <w:tcW w:w="1134" w:type="dxa"/>
            <w:vAlign w:val="center"/>
          </w:tcPr>
          <w:p w14:paraId="5F5A85E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26</w:t>
            </w:r>
          </w:p>
          <w:p w14:paraId="2ED0FF3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5.9)</w:t>
            </w:r>
          </w:p>
        </w:tc>
      </w:tr>
      <w:tr w:rsidR="0044411C" w:rsidRPr="00D50E86" w14:paraId="49606ACB" w14:textId="77777777" w:rsidTr="0044411C">
        <w:trPr>
          <w:trHeight w:val="550"/>
        </w:trPr>
        <w:tc>
          <w:tcPr>
            <w:tcW w:w="2260" w:type="dxa"/>
          </w:tcPr>
          <w:p w14:paraId="367A1836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One</w:t>
            </w:r>
          </w:p>
        </w:tc>
        <w:tc>
          <w:tcPr>
            <w:tcW w:w="989" w:type="dxa"/>
            <w:vAlign w:val="center"/>
          </w:tcPr>
          <w:p w14:paraId="04FFAF7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6</w:t>
            </w:r>
          </w:p>
          <w:p w14:paraId="5FFAB4D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1.9)</w:t>
            </w:r>
          </w:p>
        </w:tc>
        <w:tc>
          <w:tcPr>
            <w:tcW w:w="988" w:type="dxa"/>
            <w:vAlign w:val="center"/>
          </w:tcPr>
          <w:p w14:paraId="2FF811F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1</w:t>
            </w:r>
          </w:p>
          <w:p w14:paraId="5AD7031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5.3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59F07B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8</w:t>
            </w:r>
          </w:p>
          <w:p w14:paraId="40F8AAD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9.1)</w:t>
            </w:r>
          </w:p>
        </w:tc>
        <w:tc>
          <w:tcPr>
            <w:tcW w:w="988" w:type="dxa"/>
            <w:vAlign w:val="center"/>
          </w:tcPr>
          <w:p w14:paraId="1EBEB10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6</w:t>
            </w:r>
          </w:p>
          <w:p w14:paraId="149A38D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8.5)</w:t>
            </w:r>
          </w:p>
        </w:tc>
        <w:tc>
          <w:tcPr>
            <w:tcW w:w="989" w:type="dxa"/>
            <w:vAlign w:val="center"/>
          </w:tcPr>
          <w:p w14:paraId="7B83DED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9</w:t>
            </w:r>
          </w:p>
          <w:p w14:paraId="0D0870D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5.5)</w:t>
            </w:r>
          </w:p>
        </w:tc>
        <w:tc>
          <w:tcPr>
            <w:tcW w:w="922" w:type="dxa"/>
            <w:vAlign w:val="center"/>
          </w:tcPr>
          <w:p w14:paraId="17DDAB7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2</w:t>
            </w:r>
          </w:p>
          <w:p w14:paraId="2E07D96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7.7)</w:t>
            </w:r>
          </w:p>
        </w:tc>
        <w:tc>
          <w:tcPr>
            <w:tcW w:w="1085" w:type="dxa"/>
            <w:vAlign w:val="center"/>
          </w:tcPr>
          <w:p w14:paraId="7E2B66A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4</w:t>
            </w:r>
          </w:p>
          <w:p w14:paraId="620F187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8.8)</w:t>
            </w:r>
          </w:p>
        </w:tc>
        <w:tc>
          <w:tcPr>
            <w:tcW w:w="992" w:type="dxa"/>
            <w:vAlign w:val="center"/>
          </w:tcPr>
          <w:p w14:paraId="782BA09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3</w:t>
            </w:r>
          </w:p>
          <w:p w14:paraId="3CBBD21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9.2)</w:t>
            </w:r>
          </w:p>
        </w:tc>
        <w:tc>
          <w:tcPr>
            <w:tcW w:w="993" w:type="dxa"/>
            <w:vAlign w:val="center"/>
          </w:tcPr>
          <w:p w14:paraId="0C786AB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1</w:t>
            </w:r>
          </w:p>
          <w:p w14:paraId="02A1DF1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8.5)</w:t>
            </w:r>
          </w:p>
        </w:tc>
        <w:tc>
          <w:tcPr>
            <w:tcW w:w="992" w:type="dxa"/>
            <w:vAlign w:val="center"/>
          </w:tcPr>
          <w:p w14:paraId="16F7760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8</w:t>
            </w:r>
          </w:p>
          <w:p w14:paraId="2E78B9A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6.7)</w:t>
            </w:r>
          </w:p>
        </w:tc>
        <w:tc>
          <w:tcPr>
            <w:tcW w:w="992" w:type="dxa"/>
            <w:vAlign w:val="center"/>
          </w:tcPr>
          <w:p w14:paraId="687604F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3</w:t>
            </w:r>
          </w:p>
          <w:p w14:paraId="12AA644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9.7)</w:t>
            </w:r>
          </w:p>
        </w:tc>
        <w:tc>
          <w:tcPr>
            <w:tcW w:w="1134" w:type="dxa"/>
            <w:vAlign w:val="center"/>
          </w:tcPr>
          <w:p w14:paraId="2DD5059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4</w:t>
            </w:r>
          </w:p>
          <w:p w14:paraId="6044C5A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0.5)</w:t>
            </w:r>
          </w:p>
        </w:tc>
      </w:tr>
      <w:tr w:rsidR="0044411C" w:rsidRPr="00D50E86" w14:paraId="13DFA5E8" w14:textId="77777777" w:rsidTr="0044411C">
        <w:trPr>
          <w:trHeight w:val="550"/>
        </w:trPr>
        <w:tc>
          <w:tcPr>
            <w:tcW w:w="2260" w:type="dxa"/>
          </w:tcPr>
          <w:p w14:paraId="12EDCBA2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Two</w:t>
            </w:r>
          </w:p>
          <w:p w14:paraId="47A9D02E" w14:textId="77777777" w:rsidR="001F6737" w:rsidRPr="00D50E86" w:rsidRDefault="001F6737" w:rsidP="00415CB4">
            <w:pPr>
              <w:rPr>
                <w:rFonts w:ascii="Arial" w:hAnsi="Arial" w:cs="Arial"/>
              </w:rPr>
            </w:pPr>
          </w:p>
        </w:tc>
        <w:tc>
          <w:tcPr>
            <w:tcW w:w="989" w:type="dxa"/>
            <w:vAlign w:val="center"/>
          </w:tcPr>
          <w:p w14:paraId="58A455B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3</w:t>
            </w:r>
          </w:p>
          <w:p w14:paraId="337A3C7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6.2)</w:t>
            </w:r>
          </w:p>
        </w:tc>
        <w:tc>
          <w:tcPr>
            <w:tcW w:w="988" w:type="dxa"/>
            <w:vAlign w:val="center"/>
          </w:tcPr>
          <w:p w14:paraId="736F081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8</w:t>
            </w:r>
          </w:p>
          <w:p w14:paraId="0595FFD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.9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683EE3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9</w:t>
            </w:r>
          </w:p>
          <w:p w14:paraId="6E57508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9.6)</w:t>
            </w:r>
          </w:p>
        </w:tc>
        <w:tc>
          <w:tcPr>
            <w:tcW w:w="988" w:type="dxa"/>
            <w:vAlign w:val="center"/>
          </w:tcPr>
          <w:p w14:paraId="26BA52D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9</w:t>
            </w:r>
          </w:p>
          <w:p w14:paraId="5508FAA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9.7)</w:t>
            </w:r>
          </w:p>
        </w:tc>
        <w:tc>
          <w:tcPr>
            <w:tcW w:w="989" w:type="dxa"/>
            <w:vAlign w:val="center"/>
          </w:tcPr>
          <w:p w14:paraId="54852F9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6</w:t>
            </w:r>
          </w:p>
          <w:p w14:paraId="147E7F0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.5)</w:t>
            </w:r>
          </w:p>
        </w:tc>
        <w:tc>
          <w:tcPr>
            <w:tcW w:w="922" w:type="dxa"/>
            <w:vAlign w:val="center"/>
          </w:tcPr>
          <w:p w14:paraId="53DD0A7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5</w:t>
            </w:r>
          </w:p>
          <w:p w14:paraId="61E72A8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.3)</w:t>
            </w:r>
          </w:p>
        </w:tc>
        <w:tc>
          <w:tcPr>
            <w:tcW w:w="1085" w:type="dxa"/>
            <w:vAlign w:val="center"/>
          </w:tcPr>
          <w:p w14:paraId="7C5873A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8</w:t>
            </w:r>
          </w:p>
          <w:p w14:paraId="685AE23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9.9)</w:t>
            </w:r>
          </w:p>
        </w:tc>
        <w:tc>
          <w:tcPr>
            <w:tcW w:w="992" w:type="dxa"/>
            <w:vAlign w:val="center"/>
          </w:tcPr>
          <w:p w14:paraId="01A4D8C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1</w:t>
            </w:r>
          </w:p>
          <w:p w14:paraId="2C1E309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6.4)</w:t>
            </w:r>
          </w:p>
        </w:tc>
        <w:tc>
          <w:tcPr>
            <w:tcW w:w="993" w:type="dxa"/>
            <w:vAlign w:val="center"/>
          </w:tcPr>
          <w:p w14:paraId="1D3B4EA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8</w:t>
            </w:r>
          </w:p>
          <w:p w14:paraId="07451F5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.7)</w:t>
            </w:r>
          </w:p>
        </w:tc>
        <w:tc>
          <w:tcPr>
            <w:tcW w:w="992" w:type="dxa"/>
            <w:vAlign w:val="center"/>
          </w:tcPr>
          <w:p w14:paraId="01CF42E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8</w:t>
            </w:r>
          </w:p>
          <w:p w14:paraId="07474DC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.7)</w:t>
            </w:r>
          </w:p>
        </w:tc>
        <w:tc>
          <w:tcPr>
            <w:tcW w:w="992" w:type="dxa"/>
            <w:vAlign w:val="center"/>
          </w:tcPr>
          <w:p w14:paraId="557FE56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9</w:t>
            </w:r>
          </w:p>
          <w:p w14:paraId="268FD31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5.4)</w:t>
            </w:r>
          </w:p>
        </w:tc>
        <w:tc>
          <w:tcPr>
            <w:tcW w:w="1134" w:type="dxa"/>
            <w:vAlign w:val="center"/>
          </w:tcPr>
          <w:p w14:paraId="76A31C2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5</w:t>
            </w:r>
          </w:p>
          <w:p w14:paraId="6A7B365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.0)</w:t>
            </w:r>
          </w:p>
        </w:tc>
      </w:tr>
      <w:tr w:rsidR="0044411C" w:rsidRPr="00D50E86" w14:paraId="32D98C29" w14:textId="77777777" w:rsidTr="0044411C">
        <w:trPr>
          <w:trHeight w:val="550"/>
        </w:trPr>
        <w:tc>
          <w:tcPr>
            <w:tcW w:w="2260" w:type="dxa"/>
          </w:tcPr>
          <w:p w14:paraId="05EC7F04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Three</w:t>
            </w:r>
          </w:p>
        </w:tc>
        <w:tc>
          <w:tcPr>
            <w:tcW w:w="989" w:type="dxa"/>
            <w:vAlign w:val="center"/>
          </w:tcPr>
          <w:p w14:paraId="22F38EE0" w14:textId="77777777" w:rsidR="00B8340F" w:rsidRDefault="00B8340F" w:rsidP="00415C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  <w:p w14:paraId="5CD165BD" w14:textId="70D127DF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.3)</w:t>
            </w:r>
          </w:p>
        </w:tc>
        <w:tc>
          <w:tcPr>
            <w:tcW w:w="988" w:type="dxa"/>
            <w:vAlign w:val="center"/>
          </w:tcPr>
          <w:p w14:paraId="6838E0B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5</w:t>
            </w:r>
          </w:p>
          <w:p w14:paraId="6911E39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.4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E55BFA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</w:t>
            </w:r>
          </w:p>
          <w:p w14:paraId="6AA707D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.0)</w:t>
            </w:r>
          </w:p>
        </w:tc>
        <w:tc>
          <w:tcPr>
            <w:tcW w:w="988" w:type="dxa"/>
            <w:vAlign w:val="center"/>
          </w:tcPr>
          <w:p w14:paraId="24E3D12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52DB215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5)</w:t>
            </w:r>
          </w:p>
        </w:tc>
        <w:tc>
          <w:tcPr>
            <w:tcW w:w="989" w:type="dxa"/>
            <w:vAlign w:val="center"/>
          </w:tcPr>
          <w:p w14:paraId="3B9B5A4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</w:t>
            </w:r>
          </w:p>
          <w:p w14:paraId="51E334C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.1)</w:t>
            </w:r>
          </w:p>
        </w:tc>
        <w:tc>
          <w:tcPr>
            <w:tcW w:w="922" w:type="dxa"/>
            <w:vAlign w:val="center"/>
          </w:tcPr>
          <w:p w14:paraId="146D829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</w:t>
            </w:r>
          </w:p>
          <w:p w14:paraId="4838178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.1)</w:t>
            </w:r>
          </w:p>
        </w:tc>
        <w:tc>
          <w:tcPr>
            <w:tcW w:w="1085" w:type="dxa"/>
            <w:vAlign w:val="center"/>
          </w:tcPr>
          <w:p w14:paraId="2AEB57C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</w:t>
            </w:r>
          </w:p>
          <w:p w14:paraId="21926C6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.1)</w:t>
            </w:r>
          </w:p>
        </w:tc>
        <w:tc>
          <w:tcPr>
            <w:tcW w:w="992" w:type="dxa"/>
            <w:vAlign w:val="center"/>
          </w:tcPr>
          <w:p w14:paraId="09560E8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457819B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6)</w:t>
            </w:r>
          </w:p>
        </w:tc>
        <w:tc>
          <w:tcPr>
            <w:tcW w:w="993" w:type="dxa"/>
            <w:vAlign w:val="center"/>
          </w:tcPr>
          <w:p w14:paraId="2B7FAF6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</w:t>
            </w:r>
          </w:p>
          <w:p w14:paraId="5C78595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.4)</w:t>
            </w:r>
          </w:p>
        </w:tc>
        <w:tc>
          <w:tcPr>
            <w:tcW w:w="992" w:type="dxa"/>
            <w:vAlign w:val="center"/>
          </w:tcPr>
          <w:p w14:paraId="1008E39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</w:t>
            </w:r>
          </w:p>
          <w:p w14:paraId="400F97B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.4)</w:t>
            </w:r>
          </w:p>
        </w:tc>
        <w:tc>
          <w:tcPr>
            <w:tcW w:w="992" w:type="dxa"/>
            <w:vAlign w:val="center"/>
          </w:tcPr>
          <w:p w14:paraId="313BC6A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5D40F4F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6)</w:t>
            </w:r>
          </w:p>
        </w:tc>
        <w:tc>
          <w:tcPr>
            <w:tcW w:w="1134" w:type="dxa"/>
            <w:vAlign w:val="center"/>
          </w:tcPr>
          <w:p w14:paraId="2001C08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7E44DCD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6)</w:t>
            </w:r>
          </w:p>
        </w:tc>
      </w:tr>
      <w:tr w:rsidR="001F6737" w:rsidRPr="00D50E86" w14:paraId="3D4D8E3B" w14:textId="77777777" w:rsidTr="00415CB4">
        <w:trPr>
          <w:trHeight w:val="282"/>
        </w:trPr>
        <w:tc>
          <w:tcPr>
            <w:tcW w:w="14312" w:type="dxa"/>
            <w:gridSpan w:val="13"/>
          </w:tcPr>
          <w:p w14:paraId="5EE2C933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  <w:b/>
                <w:bCs/>
              </w:rPr>
              <w:t>Number of medical devices</w:t>
            </w:r>
          </w:p>
        </w:tc>
      </w:tr>
      <w:tr w:rsidR="0044411C" w:rsidRPr="00D50E86" w14:paraId="7DC90E05" w14:textId="77777777" w:rsidTr="0044411C">
        <w:trPr>
          <w:trHeight w:val="547"/>
        </w:trPr>
        <w:tc>
          <w:tcPr>
            <w:tcW w:w="2260" w:type="dxa"/>
          </w:tcPr>
          <w:p w14:paraId="63564C11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None</w:t>
            </w:r>
          </w:p>
        </w:tc>
        <w:tc>
          <w:tcPr>
            <w:tcW w:w="989" w:type="dxa"/>
          </w:tcPr>
          <w:p w14:paraId="00B111D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84</w:t>
            </w:r>
          </w:p>
          <w:p w14:paraId="2405A9D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7.6)</w:t>
            </w:r>
          </w:p>
        </w:tc>
        <w:tc>
          <w:tcPr>
            <w:tcW w:w="988" w:type="dxa"/>
          </w:tcPr>
          <w:p w14:paraId="08515CF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73</w:t>
            </w:r>
          </w:p>
          <w:p w14:paraId="34678BF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5.2)</w:t>
            </w:r>
          </w:p>
        </w:tc>
        <w:tc>
          <w:tcPr>
            <w:tcW w:w="988" w:type="dxa"/>
            <w:shd w:val="clear" w:color="auto" w:fill="auto"/>
          </w:tcPr>
          <w:p w14:paraId="03714EF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75</w:t>
            </w:r>
          </w:p>
          <w:p w14:paraId="2CEF662F" w14:textId="05F2F5C0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</w:t>
            </w:r>
            <w:r w:rsidR="00520CF4">
              <w:rPr>
                <w:rFonts w:ascii="Arial" w:hAnsi="Arial" w:cs="Arial"/>
              </w:rPr>
              <w:t>8</w:t>
            </w:r>
            <w:r w:rsidRPr="00D50E86">
              <w:rPr>
                <w:rFonts w:ascii="Arial" w:hAnsi="Arial" w:cs="Arial"/>
              </w:rPr>
              <w:t>.</w:t>
            </w:r>
            <w:r w:rsidR="00520CF4">
              <w:rPr>
                <w:rFonts w:ascii="Arial" w:hAnsi="Arial" w:cs="Arial"/>
              </w:rPr>
              <w:t>0</w:t>
            </w:r>
            <w:r w:rsidRPr="00D50E86">
              <w:rPr>
                <w:rFonts w:ascii="Arial" w:hAnsi="Arial" w:cs="Arial"/>
              </w:rPr>
              <w:t>)</w:t>
            </w:r>
          </w:p>
        </w:tc>
        <w:tc>
          <w:tcPr>
            <w:tcW w:w="988" w:type="dxa"/>
            <w:shd w:val="clear" w:color="auto" w:fill="auto"/>
          </w:tcPr>
          <w:p w14:paraId="772FF25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67</w:t>
            </w:r>
          </w:p>
          <w:p w14:paraId="05713DA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5.7)</w:t>
            </w:r>
          </w:p>
        </w:tc>
        <w:tc>
          <w:tcPr>
            <w:tcW w:w="989" w:type="dxa"/>
            <w:shd w:val="clear" w:color="auto" w:fill="auto"/>
          </w:tcPr>
          <w:p w14:paraId="6456EE8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62</w:t>
            </w:r>
          </w:p>
          <w:p w14:paraId="7609C07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6.6)</w:t>
            </w:r>
          </w:p>
        </w:tc>
        <w:tc>
          <w:tcPr>
            <w:tcW w:w="922" w:type="dxa"/>
            <w:shd w:val="clear" w:color="auto" w:fill="auto"/>
          </w:tcPr>
          <w:p w14:paraId="6F29154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50</w:t>
            </w:r>
          </w:p>
          <w:p w14:paraId="1623323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2.9)</w:t>
            </w:r>
          </w:p>
        </w:tc>
        <w:tc>
          <w:tcPr>
            <w:tcW w:w="1085" w:type="dxa"/>
            <w:shd w:val="clear" w:color="auto" w:fill="auto"/>
          </w:tcPr>
          <w:p w14:paraId="5F4A62F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45</w:t>
            </w:r>
          </w:p>
          <w:p w14:paraId="43C26DC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0.1)</w:t>
            </w:r>
          </w:p>
        </w:tc>
        <w:tc>
          <w:tcPr>
            <w:tcW w:w="992" w:type="dxa"/>
            <w:shd w:val="clear" w:color="auto" w:fill="auto"/>
          </w:tcPr>
          <w:p w14:paraId="14FB186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39</w:t>
            </w:r>
          </w:p>
          <w:p w14:paraId="7FE50E5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0.8)</w:t>
            </w:r>
          </w:p>
        </w:tc>
        <w:tc>
          <w:tcPr>
            <w:tcW w:w="993" w:type="dxa"/>
            <w:shd w:val="clear" w:color="auto" w:fill="auto"/>
          </w:tcPr>
          <w:p w14:paraId="1163623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39</w:t>
            </w:r>
          </w:p>
          <w:p w14:paraId="2CBCA12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2.7)</w:t>
            </w:r>
          </w:p>
        </w:tc>
        <w:tc>
          <w:tcPr>
            <w:tcW w:w="992" w:type="dxa"/>
          </w:tcPr>
          <w:p w14:paraId="5B7EB9E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41</w:t>
            </w:r>
          </w:p>
          <w:p w14:paraId="27AE5B8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3.9)</w:t>
            </w:r>
          </w:p>
        </w:tc>
        <w:tc>
          <w:tcPr>
            <w:tcW w:w="992" w:type="dxa"/>
          </w:tcPr>
          <w:p w14:paraId="66FA6C5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45</w:t>
            </w:r>
          </w:p>
          <w:p w14:paraId="301B09B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6.8)</w:t>
            </w:r>
          </w:p>
        </w:tc>
        <w:tc>
          <w:tcPr>
            <w:tcW w:w="1134" w:type="dxa"/>
          </w:tcPr>
          <w:p w14:paraId="18508F9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44</w:t>
            </w:r>
          </w:p>
          <w:p w14:paraId="65A1731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6.7)</w:t>
            </w:r>
          </w:p>
        </w:tc>
      </w:tr>
      <w:tr w:rsidR="0044411C" w:rsidRPr="00D50E86" w14:paraId="46094D9C" w14:textId="77777777" w:rsidTr="0044411C">
        <w:trPr>
          <w:trHeight w:val="550"/>
        </w:trPr>
        <w:tc>
          <w:tcPr>
            <w:tcW w:w="2260" w:type="dxa"/>
          </w:tcPr>
          <w:p w14:paraId="252BDFC3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One</w:t>
            </w:r>
          </w:p>
        </w:tc>
        <w:tc>
          <w:tcPr>
            <w:tcW w:w="989" w:type="dxa"/>
          </w:tcPr>
          <w:p w14:paraId="1F33FEC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9</w:t>
            </w:r>
          </w:p>
          <w:p w14:paraId="28C0ED7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9.0)</w:t>
            </w:r>
          </w:p>
        </w:tc>
        <w:tc>
          <w:tcPr>
            <w:tcW w:w="988" w:type="dxa"/>
          </w:tcPr>
          <w:p w14:paraId="0C6275F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3</w:t>
            </w:r>
          </w:p>
          <w:p w14:paraId="3853B9F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1.3)</w:t>
            </w:r>
          </w:p>
        </w:tc>
        <w:tc>
          <w:tcPr>
            <w:tcW w:w="988" w:type="dxa"/>
            <w:shd w:val="clear" w:color="auto" w:fill="auto"/>
          </w:tcPr>
          <w:p w14:paraId="7F1194D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0</w:t>
            </w:r>
          </w:p>
          <w:p w14:paraId="6087D5B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0.0)</w:t>
            </w:r>
          </w:p>
        </w:tc>
        <w:tc>
          <w:tcPr>
            <w:tcW w:w="988" w:type="dxa"/>
            <w:shd w:val="clear" w:color="auto" w:fill="auto"/>
          </w:tcPr>
          <w:p w14:paraId="561ED6F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4</w:t>
            </w:r>
          </w:p>
          <w:p w14:paraId="7829F43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2.3)</w:t>
            </w:r>
          </w:p>
        </w:tc>
        <w:tc>
          <w:tcPr>
            <w:tcW w:w="989" w:type="dxa"/>
            <w:shd w:val="clear" w:color="auto" w:fill="auto"/>
          </w:tcPr>
          <w:p w14:paraId="7C8A88B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2</w:t>
            </w:r>
          </w:p>
          <w:p w14:paraId="69ABD13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1.8)</w:t>
            </w:r>
          </w:p>
        </w:tc>
        <w:tc>
          <w:tcPr>
            <w:tcW w:w="922" w:type="dxa"/>
            <w:shd w:val="clear" w:color="auto" w:fill="auto"/>
          </w:tcPr>
          <w:p w14:paraId="7F86D54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0</w:t>
            </w:r>
          </w:p>
          <w:p w14:paraId="72B0962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6.6)</w:t>
            </w:r>
          </w:p>
        </w:tc>
        <w:tc>
          <w:tcPr>
            <w:tcW w:w="1085" w:type="dxa"/>
            <w:shd w:val="clear" w:color="auto" w:fill="auto"/>
          </w:tcPr>
          <w:p w14:paraId="7B7E1B9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5</w:t>
            </w:r>
          </w:p>
          <w:p w14:paraId="2FF4F7E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9.4)</w:t>
            </w:r>
          </w:p>
        </w:tc>
        <w:tc>
          <w:tcPr>
            <w:tcW w:w="992" w:type="dxa"/>
            <w:shd w:val="clear" w:color="auto" w:fill="auto"/>
          </w:tcPr>
          <w:p w14:paraId="63D610A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2</w:t>
            </w:r>
          </w:p>
          <w:p w14:paraId="264902E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8.6)</w:t>
            </w:r>
          </w:p>
        </w:tc>
        <w:tc>
          <w:tcPr>
            <w:tcW w:w="993" w:type="dxa"/>
            <w:shd w:val="clear" w:color="auto" w:fill="auto"/>
          </w:tcPr>
          <w:p w14:paraId="5A01088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9</w:t>
            </w:r>
          </w:p>
          <w:p w14:paraId="74B1B84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7.3)</w:t>
            </w:r>
          </w:p>
        </w:tc>
        <w:tc>
          <w:tcPr>
            <w:tcW w:w="992" w:type="dxa"/>
          </w:tcPr>
          <w:p w14:paraId="60F7585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6</w:t>
            </w:r>
          </w:p>
          <w:p w14:paraId="0C0474F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5.5)</w:t>
            </w:r>
          </w:p>
        </w:tc>
        <w:tc>
          <w:tcPr>
            <w:tcW w:w="992" w:type="dxa"/>
          </w:tcPr>
          <w:p w14:paraId="2207270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2</w:t>
            </w:r>
          </w:p>
          <w:p w14:paraId="077028F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3.2)</w:t>
            </w:r>
          </w:p>
        </w:tc>
        <w:tc>
          <w:tcPr>
            <w:tcW w:w="1134" w:type="dxa"/>
          </w:tcPr>
          <w:p w14:paraId="74DFFF7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2</w:t>
            </w:r>
          </w:p>
          <w:p w14:paraId="505773F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3.3)</w:t>
            </w:r>
          </w:p>
        </w:tc>
      </w:tr>
      <w:tr w:rsidR="0044411C" w:rsidRPr="00D50E86" w14:paraId="36B78D91" w14:textId="77777777" w:rsidTr="0044411C">
        <w:trPr>
          <w:trHeight w:val="550"/>
        </w:trPr>
        <w:tc>
          <w:tcPr>
            <w:tcW w:w="2260" w:type="dxa"/>
          </w:tcPr>
          <w:p w14:paraId="6DF322F3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Two</w:t>
            </w:r>
          </w:p>
        </w:tc>
        <w:tc>
          <w:tcPr>
            <w:tcW w:w="989" w:type="dxa"/>
          </w:tcPr>
          <w:p w14:paraId="2390B6D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6</w:t>
            </w:r>
          </w:p>
          <w:p w14:paraId="01C34BF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.9)</w:t>
            </w:r>
          </w:p>
        </w:tc>
        <w:tc>
          <w:tcPr>
            <w:tcW w:w="988" w:type="dxa"/>
          </w:tcPr>
          <w:p w14:paraId="3C46383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6</w:t>
            </w:r>
          </w:p>
          <w:p w14:paraId="6CE78EF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.0)</w:t>
            </w:r>
          </w:p>
        </w:tc>
        <w:tc>
          <w:tcPr>
            <w:tcW w:w="988" w:type="dxa"/>
            <w:shd w:val="clear" w:color="auto" w:fill="auto"/>
          </w:tcPr>
          <w:p w14:paraId="0A657E2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</w:t>
            </w:r>
          </w:p>
          <w:p w14:paraId="72A5EDA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.5)</w:t>
            </w:r>
          </w:p>
        </w:tc>
        <w:tc>
          <w:tcPr>
            <w:tcW w:w="988" w:type="dxa"/>
            <w:shd w:val="clear" w:color="auto" w:fill="auto"/>
          </w:tcPr>
          <w:p w14:paraId="629AAB5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</w:t>
            </w:r>
          </w:p>
          <w:p w14:paraId="62ACA8C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.5)</w:t>
            </w:r>
          </w:p>
        </w:tc>
        <w:tc>
          <w:tcPr>
            <w:tcW w:w="989" w:type="dxa"/>
            <w:shd w:val="clear" w:color="auto" w:fill="auto"/>
          </w:tcPr>
          <w:p w14:paraId="14D401F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</w:t>
            </w:r>
          </w:p>
          <w:p w14:paraId="245CE7A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.6)</w:t>
            </w:r>
          </w:p>
        </w:tc>
        <w:tc>
          <w:tcPr>
            <w:tcW w:w="922" w:type="dxa"/>
            <w:shd w:val="clear" w:color="auto" w:fill="auto"/>
          </w:tcPr>
          <w:p w14:paraId="1B2FD9F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15C9D2F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5)</w:t>
            </w:r>
          </w:p>
        </w:tc>
        <w:tc>
          <w:tcPr>
            <w:tcW w:w="1085" w:type="dxa"/>
            <w:shd w:val="clear" w:color="auto" w:fill="auto"/>
          </w:tcPr>
          <w:p w14:paraId="7AAE24D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05C83C4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5)</w:t>
            </w:r>
          </w:p>
        </w:tc>
        <w:tc>
          <w:tcPr>
            <w:tcW w:w="992" w:type="dxa"/>
            <w:shd w:val="clear" w:color="auto" w:fill="auto"/>
          </w:tcPr>
          <w:p w14:paraId="6DBD201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0B86252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6)</w:t>
            </w:r>
          </w:p>
        </w:tc>
        <w:tc>
          <w:tcPr>
            <w:tcW w:w="993" w:type="dxa"/>
            <w:shd w:val="clear" w:color="auto" w:fill="auto"/>
          </w:tcPr>
          <w:p w14:paraId="344CCFA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01C6AB7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92" w:type="dxa"/>
          </w:tcPr>
          <w:p w14:paraId="3DAB878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787B4DD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6)</w:t>
            </w:r>
          </w:p>
        </w:tc>
        <w:tc>
          <w:tcPr>
            <w:tcW w:w="992" w:type="dxa"/>
          </w:tcPr>
          <w:p w14:paraId="2D651A8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1AB676B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1134" w:type="dxa"/>
          </w:tcPr>
          <w:p w14:paraId="64F6337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5421FB6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</w:tr>
      <w:tr w:rsidR="0044411C" w:rsidRPr="00D50E86" w14:paraId="4344E3D0" w14:textId="77777777" w:rsidTr="0044411C">
        <w:trPr>
          <w:trHeight w:val="550"/>
        </w:trPr>
        <w:tc>
          <w:tcPr>
            <w:tcW w:w="2260" w:type="dxa"/>
          </w:tcPr>
          <w:p w14:paraId="3ABECF04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Three</w:t>
            </w:r>
          </w:p>
        </w:tc>
        <w:tc>
          <w:tcPr>
            <w:tcW w:w="989" w:type="dxa"/>
          </w:tcPr>
          <w:p w14:paraId="4518900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5A5AA35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5)</w:t>
            </w:r>
          </w:p>
        </w:tc>
        <w:tc>
          <w:tcPr>
            <w:tcW w:w="988" w:type="dxa"/>
          </w:tcPr>
          <w:p w14:paraId="6238A33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31DB06D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5)</w:t>
            </w:r>
          </w:p>
        </w:tc>
        <w:tc>
          <w:tcPr>
            <w:tcW w:w="988" w:type="dxa"/>
            <w:shd w:val="clear" w:color="auto" w:fill="auto"/>
          </w:tcPr>
          <w:p w14:paraId="3AA2625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02A35D3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5)</w:t>
            </w:r>
          </w:p>
        </w:tc>
        <w:tc>
          <w:tcPr>
            <w:tcW w:w="988" w:type="dxa"/>
            <w:shd w:val="clear" w:color="auto" w:fill="auto"/>
          </w:tcPr>
          <w:p w14:paraId="503C47B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3397586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5)</w:t>
            </w:r>
          </w:p>
        </w:tc>
        <w:tc>
          <w:tcPr>
            <w:tcW w:w="989" w:type="dxa"/>
            <w:shd w:val="clear" w:color="auto" w:fill="auto"/>
          </w:tcPr>
          <w:p w14:paraId="50271EA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07CF4E6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22" w:type="dxa"/>
            <w:shd w:val="clear" w:color="auto" w:fill="auto"/>
          </w:tcPr>
          <w:p w14:paraId="36FF6A3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7F9A543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1085" w:type="dxa"/>
            <w:shd w:val="clear" w:color="auto" w:fill="auto"/>
          </w:tcPr>
          <w:p w14:paraId="5E9D771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59EF186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14:paraId="4488203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35483D3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93" w:type="dxa"/>
            <w:shd w:val="clear" w:color="auto" w:fill="auto"/>
          </w:tcPr>
          <w:p w14:paraId="2F62188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615435A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92" w:type="dxa"/>
          </w:tcPr>
          <w:p w14:paraId="769A56F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1A07877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92" w:type="dxa"/>
          </w:tcPr>
          <w:p w14:paraId="2DE4C78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3CC87EE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1134" w:type="dxa"/>
          </w:tcPr>
          <w:p w14:paraId="72BA635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7381527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</w:tr>
      <w:tr w:rsidR="001F6737" w:rsidRPr="00D50E86" w14:paraId="0C4BCFAE" w14:textId="77777777" w:rsidTr="00415CB4">
        <w:trPr>
          <w:trHeight w:val="332"/>
        </w:trPr>
        <w:tc>
          <w:tcPr>
            <w:tcW w:w="14312" w:type="dxa"/>
            <w:gridSpan w:val="13"/>
          </w:tcPr>
          <w:p w14:paraId="44E47AE7" w14:textId="72A691D8" w:rsidR="001F6737" w:rsidRPr="00D50E86" w:rsidRDefault="001F6737" w:rsidP="00415CB4">
            <w:pPr>
              <w:rPr>
                <w:rFonts w:ascii="Arial" w:hAnsi="Arial" w:cs="Arial"/>
                <w:b/>
                <w:bCs/>
              </w:rPr>
            </w:pPr>
            <w:r w:rsidRPr="00D50E86">
              <w:rPr>
                <w:rFonts w:ascii="Arial" w:hAnsi="Arial" w:cs="Arial"/>
                <w:b/>
                <w:bCs/>
              </w:rPr>
              <w:lastRenderedPageBreak/>
              <w:t xml:space="preserve">Number of </w:t>
            </w:r>
            <w:r w:rsidR="00394EA2">
              <w:rPr>
                <w:rFonts w:ascii="Arial" w:hAnsi="Arial" w:cs="Arial"/>
                <w:b/>
                <w:bCs/>
              </w:rPr>
              <w:t xml:space="preserve">PI </w:t>
            </w:r>
            <w:r w:rsidRPr="00D50E86">
              <w:rPr>
                <w:rFonts w:ascii="Arial" w:hAnsi="Arial" w:cs="Arial"/>
                <w:b/>
                <w:bCs/>
              </w:rPr>
              <w:t xml:space="preserve">preventive </w:t>
            </w:r>
            <w:r w:rsidR="00394EA2">
              <w:rPr>
                <w:rFonts w:ascii="Arial" w:hAnsi="Arial" w:cs="Arial"/>
                <w:b/>
                <w:bCs/>
              </w:rPr>
              <w:t>strategies</w:t>
            </w:r>
            <w:r w:rsidR="00BF0518">
              <w:rPr>
                <w:rFonts w:ascii="Arial" w:hAnsi="Arial" w:cs="Arial"/>
                <w:b/>
                <w:bCs/>
              </w:rPr>
              <w:t xml:space="preserve"> </w:t>
            </w:r>
            <w:r w:rsidR="00BF0518" w:rsidRPr="00D50E86">
              <w:rPr>
                <w:rFonts w:ascii="Arial" w:hAnsi="Arial" w:cs="Arial"/>
                <w:b/>
                <w:bCs/>
              </w:rPr>
              <w:t>implemented</w:t>
            </w:r>
          </w:p>
        </w:tc>
      </w:tr>
      <w:tr w:rsidR="0044411C" w:rsidRPr="00D50E86" w14:paraId="5919532B" w14:textId="77777777" w:rsidTr="0044411C">
        <w:trPr>
          <w:trHeight w:val="550"/>
        </w:trPr>
        <w:tc>
          <w:tcPr>
            <w:tcW w:w="2260" w:type="dxa"/>
          </w:tcPr>
          <w:p w14:paraId="3D4D3C34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One</w:t>
            </w:r>
          </w:p>
        </w:tc>
        <w:tc>
          <w:tcPr>
            <w:tcW w:w="989" w:type="dxa"/>
          </w:tcPr>
          <w:p w14:paraId="570B68B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6BBCF57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88" w:type="dxa"/>
            <w:shd w:val="clear" w:color="auto" w:fill="auto"/>
          </w:tcPr>
          <w:p w14:paraId="4B20DC6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46B401B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88" w:type="dxa"/>
          </w:tcPr>
          <w:p w14:paraId="02B24FA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0DA582E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88" w:type="dxa"/>
          </w:tcPr>
          <w:p w14:paraId="219C4A6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03DEA0B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89" w:type="dxa"/>
          </w:tcPr>
          <w:p w14:paraId="0EC863C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38A86DD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22" w:type="dxa"/>
            <w:shd w:val="clear" w:color="auto" w:fill="auto"/>
          </w:tcPr>
          <w:p w14:paraId="308B5CF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6D7AA44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5)</w:t>
            </w:r>
          </w:p>
        </w:tc>
        <w:tc>
          <w:tcPr>
            <w:tcW w:w="1085" w:type="dxa"/>
          </w:tcPr>
          <w:p w14:paraId="14FE3B1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782E042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92" w:type="dxa"/>
          </w:tcPr>
          <w:p w14:paraId="186300E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292552A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6)</w:t>
            </w:r>
          </w:p>
        </w:tc>
        <w:tc>
          <w:tcPr>
            <w:tcW w:w="993" w:type="dxa"/>
            <w:shd w:val="clear" w:color="auto" w:fill="auto"/>
          </w:tcPr>
          <w:p w14:paraId="17E0191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0B2EA9E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6)</w:t>
            </w:r>
          </w:p>
        </w:tc>
        <w:tc>
          <w:tcPr>
            <w:tcW w:w="992" w:type="dxa"/>
          </w:tcPr>
          <w:p w14:paraId="1839892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7250069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92" w:type="dxa"/>
          </w:tcPr>
          <w:p w14:paraId="0318E19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</w:t>
            </w:r>
          </w:p>
          <w:p w14:paraId="6C93FE1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.2)</w:t>
            </w:r>
          </w:p>
        </w:tc>
        <w:tc>
          <w:tcPr>
            <w:tcW w:w="1134" w:type="dxa"/>
          </w:tcPr>
          <w:p w14:paraId="048822E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75AF172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6)</w:t>
            </w:r>
          </w:p>
        </w:tc>
      </w:tr>
      <w:tr w:rsidR="0044411C" w:rsidRPr="00D50E86" w14:paraId="1D25ABB8" w14:textId="77777777" w:rsidTr="0044411C">
        <w:trPr>
          <w:trHeight w:val="550"/>
        </w:trPr>
        <w:tc>
          <w:tcPr>
            <w:tcW w:w="2260" w:type="dxa"/>
          </w:tcPr>
          <w:p w14:paraId="3B988472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Two</w:t>
            </w:r>
          </w:p>
        </w:tc>
        <w:tc>
          <w:tcPr>
            <w:tcW w:w="989" w:type="dxa"/>
          </w:tcPr>
          <w:p w14:paraId="651DCB8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4314CF4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88" w:type="dxa"/>
            <w:shd w:val="clear" w:color="auto" w:fill="auto"/>
          </w:tcPr>
          <w:p w14:paraId="1060D89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6E61239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5)</w:t>
            </w:r>
          </w:p>
        </w:tc>
        <w:tc>
          <w:tcPr>
            <w:tcW w:w="988" w:type="dxa"/>
          </w:tcPr>
          <w:p w14:paraId="1F9F4DC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</w:t>
            </w:r>
          </w:p>
          <w:p w14:paraId="3D783AF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.0)</w:t>
            </w:r>
          </w:p>
        </w:tc>
        <w:tc>
          <w:tcPr>
            <w:tcW w:w="988" w:type="dxa"/>
          </w:tcPr>
          <w:p w14:paraId="487BD85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522893E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5)</w:t>
            </w:r>
          </w:p>
        </w:tc>
        <w:tc>
          <w:tcPr>
            <w:tcW w:w="989" w:type="dxa"/>
          </w:tcPr>
          <w:p w14:paraId="79BE9AC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20455F7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22" w:type="dxa"/>
            <w:shd w:val="clear" w:color="auto" w:fill="auto"/>
          </w:tcPr>
          <w:p w14:paraId="206B827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5777DD5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1085" w:type="dxa"/>
          </w:tcPr>
          <w:p w14:paraId="2C73974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</w:t>
            </w:r>
          </w:p>
          <w:p w14:paraId="697FEAA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.1)</w:t>
            </w:r>
          </w:p>
        </w:tc>
        <w:tc>
          <w:tcPr>
            <w:tcW w:w="992" w:type="dxa"/>
          </w:tcPr>
          <w:p w14:paraId="6B5A747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0832EAF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6)</w:t>
            </w:r>
          </w:p>
        </w:tc>
        <w:tc>
          <w:tcPr>
            <w:tcW w:w="993" w:type="dxa"/>
            <w:shd w:val="clear" w:color="auto" w:fill="auto"/>
          </w:tcPr>
          <w:p w14:paraId="246D221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09C242E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92" w:type="dxa"/>
          </w:tcPr>
          <w:p w14:paraId="7C8C2F6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2903DD8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6)</w:t>
            </w:r>
          </w:p>
        </w:tc>
        <w:tc>
          <w:tcPr>
            <w:tcW w:w="992" w:type="dxa"/>
          </w:tcPr>
          <w:p w14:paraId="1455A29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344A3C1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1134" w:type="dxa"/>
          </w:tcPr>
          <w:p w14:paraId="1EF006A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793C661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6)</w:t>
            </w:r>
          </w:p>
        </w:tc>
      </w:tr>
      <w:tr w:rsidR="0044411C" w:rsidRPr="00D50E86" w14:paraId="78C8B408" w14:textId="77777777" w:rsidTr="0044411C">
        <w:trPr>
          <w:trHeight w:val="550"/>
        </w:trPr>
        <w:tc>
          <w:tcPr>
            <w:tcW w:w="2260" w:type="dxa"/>
          </w:tcPr>
          <w:p w14:paraId="49397534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Three</w:t>
            </w:r>
          </w:p>
        </w:tc>
        <w:tc>
          <w:tcPr>
            <w:tcW w:w="989" w:type="dxa"/>
          </w:tcPr>
          <w:p w14:paraId="3C52310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0</w:t>
            </w:r>
          </w:p>
          <w:p w14:paraId="3830551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0)</w:t>
            </w:r>
          </w:p>
        </w:tc>
        <w:tc>
          <w:tcPr>
            <w:tcW w:w="988" w:type="dxa"/>
            <w:shd w:val="clear" w:color="auto" w:fill="auto"/>
          </w:tcPr>
          <w:p w14:paraId="313CB13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</w:t>
            </w:r>
          </w:p>
          <w:p w14:paraId="00665EE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.0)</w:t>
            </w:r>
          </w:p>
        </w:tc>
        <w:tc>
          <w:tcPr>
            <w:tcW w:w="988" w:type="dxa"/>
          </w:tcPr>
          <w:p w14:paraId="7252621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</w:t>
            </w:r>
          </w:p>
          <w:p w14:paraId="5D89AE0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.0)</w:t>
            </w:r>
          </w:p>
        </w:tc>
        <w:tc>
          <w:tcPr>
            <w:tcW w:w="988" w:type="dxa"/>
          </w:tcPr>
          <w:p w14:paraId="05E50D4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</w:t>
            </w:r>
          </w:p>
          <w:p w14:paraId="3F3BC12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0.5)</w:t>
            </w:r>
          </w:p>
        </w:tc>
        <w:tc>
          <w:tcPr>
            <w:tcW w:w="989" w:type="dxa"/>
          </w:tcPr>
          <w:p w14:paraId="726EA76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5</w:t>
            </w:r>
          </w:p>
          <w:p w14:paraId="1A18DBE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.7)</w:t>
            </w:r>
          </w:p>
        </w:tc>
        <w:tc>
          <w:tcPr>
            <w:tcW w:w="922" w:type="dxa"/>
            <w:shd w:val="clear" w:color="auto" w:fill="auto"/>
          </w:tcPr>
          <w:p w14:paraId="46B923D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6</w:t>
            </w:r>
          </w:p>
          <w:p w14:paraId="47A05FF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.3)</w:t>
            </w:r>
          </w:p>
        </w:tc>
        <w:tc>
          <w:tcPr>
            <w:tcW w:w="1085" w:type="dxa"/>
          </w:tcPr>
          <w:p w14:paraId="6E8E92C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7</w:t>
            </w:r>
          </w:p>
          <w:p w14:paraId="6EA17C0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.9)</w:t>
            </w:r>
          </w:p>
        </w:tc>
        <w:tc>
          <w:tcPr>
            <w:tcW w:w="992" w:type="dxa"/>
          </w:tcPr>
          <w:p w14:paraId="44214C4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6</w:t>
            </w:r>
          </w:p>
          <w:p w14:paraId="4C77166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.5)</w:t>
            </w:r>
          </w:p>
        </w:tc>
        <w:tc>
          <w:tcPr>
            <w:tcW w:w="993" w:type="dxa"/>
            <w:shd w:val="clear" w:color="auto" w:fill="auto"/>
          </w:tcPr>
          <w:p w14:paraId="0FA26CF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6</w:t>
            </w:r>
          </w:p>
          <w:p w14:paraId="653C195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.6)</w:t>
            </w:r>
          </w:p>
        </w:tc>
        <w:tc>
          <w:tcPr>
            <w:tcW w:w="992" w:type="dxa"/>
          </w:tcPr>
          <w:p w14:paraId="4DA64E3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6</w:t>
            </w:r>
          </w:p>
          <w:p w14:paraId="0012913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.6)</w:t>
            </w:r>
          </w:p>
        </w:tc>
        <w:tc>
          <w:tcPr>
            <w:tcW w:w="992" w:type="dxa"/>
          </w:tcPr>
          <w:p w14:paraId="635A5FB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5</w:t>
            </w:r>
          </w:p>
          <w:p w14:paraId="1D1612A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.0)</w:t>
            </w:r>
          </w:p>
        </w:tc>
        <w:tc>
          <w:tcPr>
            <w:tcW w:w="1134" w:type="dxa"/>
          </w:tcPr>
          <w:p w14:paraId="72D6296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</w:t>
            </w:r>
          </w:p>
          <w:p w14:paraId="1CFEDF4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.4)</w:t>
            </w:r>
          </w:p>
        </w:tc>
      </w:tr>
      <w:tr w:rsidR="0044411C" w:rsidRPr="00D50E86" w14:paraId="27653642" w14:textId="77777777" w:rsidTr="0044411C">
        <w:trPr>
          <w:trHeight w:val="454"/>
        </w:trPr>
        <w:tc>
          <w:tcPr>
            <w:tcW w:w="2260" w:type="dxa"/>
          </w:tcPr>
          <w:p w14:paraId="46AF7FCE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Four</w:t>
            </w:r>
          </w:p>
        </w:tc>
        <w:tc>
          <w:tcPr>
            <w:tcW w:w="989" w:type="dxa"/>
          </w:tcPr>
          <w:p w14:paraId="55C6E71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1</w:t>
            </w:r>
          </w:p>
          <w:p w14:paraId="4A9B39D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5.2)</w:t>
            </w:r>
          </w:p>
        </w:tc>
        <w:tc>
          <w:tcPr>
            <w:tcW w:w="988" w:type="dxa"/>
            <w:shd w:val="clear" w:color="auto" w:fill="auto"/>
          </w:tcPr>
          <w:p w14:paraId="4007A01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5</w:t>
            </w:r>
          </w:p>
          <w:p w14:paraId="7F954CC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.5)</w:t>
            </w:r>
          </w:p>
        </w:tc>
        <w:tc>
          <w:tcPr>
            <w:tcW w:w="988" w:type="dxa"/>
          </w:tcPr>
          <w:p w14:paraId="1DB0220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0</w:t>
            </w:r>
          </w:p>
          <w:p w14:paraId="09161A0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5.0)</w:t>
            </w:r>
          </w:p>
        </w:tc>
        <w:tc>
          <w:tcPr>
            <w:tcW w:w="988" w:type="dxa"/>
          </w:tcPr>
          <w:p w14:paraId="2FF1037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3</w:t>
            </w:r>
          </w:p>
          <w:p w14:paraId="4C1FABC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6.7)</w:t>
            </w:r>
          </w:p>
        </w:tc>
        <w:tc>
          <w:tcPr>
            <w:tcW w:w="989" w:type="dxa"/>
          </w:tcPr>
          <w:p w14:paraId="760EA5B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4</w:t>
            </w:r>
          </w:p>
          <w:p w14:paraId="2AF78FC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.5)</w:t>
            </w:r>
          </w:p>
        </w:tc>
        <w:tc>
          <w:tcPr>
            <w:tcW w:w="922" w:type="dxa"/>
            <w:shd w:val="clear" w:color="auto" w:fill="auto"/>
          </w:tcPr>
          <w:p w14:paraId="7653B7B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8</w:t>
            </w:r>
          </w:p>
          <w:p w14:paraId="04BB829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9.9)</w:t>
            </w:r>
          </w:p>
        </w:tc>
        <w:tc>
          <w:tcPr>
            <w:tcW w:w="1085" w:type="dxa"/>
          </w:tcPr>
          <w:p w14:paraId="288E44D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9</w:t>
            </w:r>
          </w:p>
          <w:p w14:paraId="5F80AC44" w14:textId="6403262E" w:rsidR="001F6737" w:rsidRPr="00D50E86" w:rsidRDefault="001F6737" w:rsidP="007401DC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0.5)</w:t>
            </w:r>
          </w:p>
        </w:tc>
        <w:tc>
          <w:tcPr>
            <w:tcW w:w="992" w:type="dxa"/>
          </w:tcPr>
          <w:p w14:paraId="665D994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9</w:t>
            </w:r>
          </w:p>
          <w:p w14:paraId="2FCDF3D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1.0)</w:t>
            </w:r>
          </w:p>
        </w:tc>
        <w:tc>
          <w:tcPr>
            <w:tcW w:w="993" w:type="dxa"/>
            <w:shd w:val="clear" w:color="auto" w:fill="auto"/>
          </w:tcPr>
          <w:p w14:paraId="0B1037A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5</w:t>
            </w:r>
          </w:p>
          <w:p w14:paraId="0834C70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.9)</w:t>
            </w:r>
          </w:p>
        </w:tc>
        <w:tc>
          <w:tcPr>
            <w:tcW w:w="992" w:type="dxa"/>
          </w:tcPr>
          <w:p w14:paraId="6BC3656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5</w:t>
            </w:r>
          </w:p>
          <w:p w14:paraId="4216EE4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8.9)</w:t>
            </w:r>
          </w:p>
        </w:tc>
        <w:tc>
          <w:tcPr>
            <w:tcW w:w="992" w:type="dxa"/>
          </w:tcPr>
          <w:p w14:paraId="04C0C27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7</w:t>
            </w:r>
          </w:p>
          <w:p w14:paraId="71EFFA9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0.2)</w:t>
            </w:r>
          </w:p>
        </w:tc>
        <w:tc>
          <w:tcPr>
            <w:tcW w:w="1134" w:type="dxa"/>
          </w:tcPr>
          <w:p w14:paraId="1E6D134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1</w:t>
            </w:r>
          </w:p>
          <w:p w14:paraId="598A3D7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6.6)</w:t>
            </w:r>
          </w:p>
        </w:tc>
      </w:tr>
      <w:tr w:rsidR="0044411C" w:rsidRPr="00D50E86" w14:paraId="622B3EDC" w14:textId="77777777" w:rsidTr="0044411C">
        <w:trPr>
          <w:trHeight w:val="550"/>
        </w:trPr>
        <w:tc>
          <w:tcPr>
            <w:tcW w:w="2260" w:type="dxa"/>
          </w:tcPr>
          <w:p w14:paraId="70DF39A5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Five</w:t>
            </w:r>
          </w:p>
        </w:tc>
        <w:tc>
          <w:tcPr>
            <w:tcW w:w="989" w:type="dxa"/>
          </w:tcPr>
          <w:p w14:paraId="3EB36D9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9</w:t>
            </w:r>
          </w:p>
          <w:p w14:paraId="047F52F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9.1)</w:t>
            </w:r>
          </w:p>
        </w:tc>
        <w:tc>
          <w:tcPr>
            <w:tcW w:w="988" w:type="dxa"/>
            <w:shd w:val="clear" w:color="auto" w:fill="auto"/>
          </w:tcPr>
          <w:p w14:paraId="239F31F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6</w:t>
            </w:r>
          </w:p>
          <w:p w14:paraId="2D4C8ED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.9)</w:t>
            </w:r>
          </w:p>
        </w:tc>
        <w:tc>
          <w:tcPr>
            <w:tcW w:w="988" w:type="dxa"/>
          </w:tcPr>
          <w:p w14:paraId="6D10E48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4</w:t>
            </w:r>
          </w:p>
          <w:p w14:paraId="3C1D37F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2.1)</w:t>
            </w:r>
          </w:p>
        </w:tc>
        <w:tc>
          <w:tcPr>
            <w:tcW w:w="988" w:type="dxa"/>
          </w:tcPr>
          <w:p w14:paraId="47F8B58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9</w:t>
            </w:r>
          </w:p>
          <w:p w14:paraId="2B57E73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4.9)</w:t>
            </w:r>
          </w:p>
        </w:tc>
        <w:tc>
          <w:tcPr>
            <w:tcW w:w="989" w:type="dxa"/>
          </w:tcPr>
          <w:p w14:paraId="664ECCA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5</w:t>
            </w:r>
          </w:p>
          <w:p w14:paraId="780EE78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3.4)</w:t>
            </w:r>
          </w:p>
        </w:tc>
        <w:tc>
          <w:tcPr>
            <w:tcW w:w="922" w:type="dxa"/>
            <w:shd w:val="clear" w:color="auto" w:fill="auto"/>
          </w:tcPr>
          <w:p w14:paraId="6ED6233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2</w:t>
            </w:r>
          </w:p>
          <w:p w14:paraId="28115C0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7.7)</w:t>
            </w:r>
          </w:p>
        </w:tc>
        <w:tc>
          <w:tcPr>
            <w:tcW w:w="1085" w:type="dxa"/>
          </w:tcPr>
          <w:p w14:paraId="3D04662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7</w:t>
            </w:r>
          </w:p>
          <w:p w14:paraId="6CD0292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9.4)</w:t>
            </w:r>
          </w:p>
        </w:tc>
        <w:tc>
          <w:tcPr>
            <w:tcW w:w="992" w:type="dxa"/>
          </w:tcPr>
          <w:p w14:paraId="08C6C8F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3</w:t>
            </w:r>
          </w:p>
          <w:p w14:paraId="4D181D1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3.4)</w:t>
            </w:r>
          </w:p>
        </w:tc>
        <w:tc>
          <w:tcPr>
            <w:tcW w:w="993" w:type="dxa"/>
            <w:shd w:val="clear" w:color="auto" w:fill="auto"/>
          </w:tcPr>
          <w:p w14:paraId="3121F7F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9</w:t>
            </w:r>
          </w:p>
          <w:p w14:paraId="7F339AE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1.3)</w:t>
            </w:r>
          </w:p>
        </w:tc>
        <w:tc>
          <w:tcPr>
            <w:tcW w:w="992" w:type="dxa"/>
          </w:tcPr>
          <w:p w14:paraId="79CB2CC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4</w:t>
            </w:r>
          </w:p>
          <w:p w14:paraId="028258A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4.3)</w:t>
            </w:r>
          </w:p>
        </w:tc>
        <w:tc>
          <w:tcPr>
            <w:tcW w:w="992" w:type="dxa"/>
          </w:tcPr>
          <w:p w14:paraId="5D90416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7</w:t>
            </w:r>
          </w:p>
          <w:p w14:paraId="022A0FD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0.2)</w:t>
            </w:r>
          </w:p>
        </w:tc>
        <w:tc>
          <w:tcPr>
            <w:tcW w:w="1134" w:type="dxa"/>
          </w:tcPr>
          <w:p w14:paraId="22AEB2E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7</w:t>
            </w:r>
          </w:p>
          <w:p w14:paraId="23111A5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6.3)</w:t>
            </w:r>
          </w:p>
        </w:tc>
      </w:tr>
      <w:tr w:rsidR="0044411C" w:rsidRPr="00D50E86" w14:paraId="79F53626" w14:textId="77777777" w:rsidTr="0044411C">
        <w:trPr>
          <w:trHeight w:val="550"/>
        </w:trPr>
        <w:tc>
          <w:tcPr>
            <w:tcW w:w="2260" w:type="dxa"/>
          </w:tcPr>
          <w:p w14:paraId="301768EC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Six</w:t>
            </w:r>
          </w:p>
        </w:tc>
        <w:tc>
          <w:tcPr>
            <w:tcW w:w="989" w:type="dxa"/>
          </w:tcPr>
          <w:p w14:paraId="0D20E7E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6</w:t>
            </w:r>
          </w:p>
          <w:p w14:paraId="426D24F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7.1)</w:t>
            </w:r>
          </w:p>
        </w:tc>
        <w:tc>
          <w:tcPr>
            <w:tcW w:w="988" w:type="dxa"/>
            <w:shd w:val="clear" w:color="auto" w:fill="auto"/>
          </w:tcPr>
          <w:p w14:paraId="702F08D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9</w:t>
            </w:r>
          </w:p>
          <w:p w14:paraId="5773116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4.3)</w:t>
            </w:r>
          </w:p>
        </w:tc>
        <w:tc>
          <w:tcPr>
            <w:tcW w:w="988" w:type="dxa"/>
          </w:tcPr>
          <w:p w14:paraId="746F421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4</w:t>
            </w:r>
          </w:p>
          <w:p w14:paraId="6B47EDA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7.1)</w:t>
            </w:r>
          </w:p>
        </w:tc>
        <w:tc>
          <w:tcPr>
            <w:tcW w:w="988" w:type="dxa"/>
          </w:tcPr>
          <w:p w14:paraId="41753CF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52</w:t>
            </w:r>
          </w:p>
          <w:p w14:paraId="49AFCD9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6.7)</w:t>
            </w:r>
          </w:p>
        </w:tc>
        <w:tc>
          <w:tcPr>
            <w:tcW w:w="989" w:type="dxa"/>
          </w:tcPr>
          <w:p w14:paraId="786E936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2</w:t>
            </w:r>
          </w:p>
          <w:p w14:paraId="451A0B8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2.4)</w:t>
            </w:r>
          </w:p>
        </w:tc>
        <w:tc>
          <w:tcPr>
            <w:tcW w:w="922" w:type="dxa"/>
            <w:shd w:val="clear" w:color="auto" w:fill="auto"/>
          </w:tcPr>
          <w:p w14:paraId="1338C83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5</w:t>
            </w:r>
          </w:p>
          <w:p w14:paraId="0465596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4.9)</w:t>
            </w:r>
          </w:p>
        </w:tc>
        <w:tc>
          <w:tcPr>
            <w:tcW w:w="1085" w:type="dxa"/>
          </w:tcPr>
          <w:p w14:paraId="3F233DC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59</w:t>
            </w:r>
          </w:p>
          <w:p w14:paraId="4604C23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2.6)</w:t>
            </w:r>
          </w:p>
        </w:tc>
        <w:tc>
          <w:tcPr>
            <w:tcW w:w="992" w:type="dxa"/>
          </w:tcPr>
          <w:p w14:paraId="3F9BC58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55</w:t>
            </w:r>
          </w:p>
          <w:p w14:paraId="55F55DB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2.0)</w:t>
            </w:r>
          </w:p>
        </w:tc>
        <w:tc>
          <w:tcPr>
            <w:tcW w:w="993" w:type="dxa"/>
            <w:shd w:val="clear" w:color="auto" w:fill="auto"/>
          </w:tcPr>
          <w:p w14:paraId="41197D5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3</w:t>
            </w:r>
          </w:p>
          <w:p w14:paraId="09E9509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5.6)</w:t>
            </w:r>
          </w:p>
        </w:tc>
        <w:tc>
          <w:tcPr>
            <w:tcW w:w="992" w:type="dxa"/>
          </w:tcPr>
          <w:p w14:paraId="56C655C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3</w:t>
            </w:r>
          </w:p>
          <w:p w14:paraId="11D481D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5.6)</w:t>
            </w:r>
          </w:p>
        </w:tc>
        <w:tc>
          <w:tcPr>
            <w:tcW w:w="992" w:type="dxa"/>
          </w:tcPr>
          <w:p w14:paraId="2086D05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1</w:t>
            </w:r>
          </w:p>
          <w:p w14:paraId="6EF3069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8.5)</w:t>
            </w:r>
          </w:p>
        </w:tc>
        <w:tc>
          <w:tcPr>
            <w:tcW w:w="1134" w:type="dxa"/>
          </w:tcPr>
          <w:p w14:paraId="7C5009F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9</w:t>
            </w:r>
          </w:p>
          <w:p w14:paraId="259C585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7.5)</w:t>
            </w:r>
          </w:p>
        </w:tc>
      </w:tr>
      <w:tr w:rsidR="0044411C" w:rsidRPr="00D50E86" w14:paraId="1DEF96E7" w14:textId="77777777" w:rsidTr="0044411C">
        <w:trPr>
          <w:trHeight w:val="550"/>
        </w:trPr>
        <w:tc>
          <w:tcPr>
            <w:tcW w:w="2260" w:type="dxa"/>
          </w:tcPr>
          <w:p w14:paraId="4F2B5361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Seven</w:t>
            </w:r>
          </w:p>
        </w:tc>
        <w:tc>
          <w:tcPr>
            <w:tcW w:w="989" w:type="dxa"/>
          </w:tcPr>
          <w:p w14:paraId="4C2A889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85</w:t>
            </w:r>
          </w:p>
          <w:p w14:paraId="16C6758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0.5)</w:t>
            </w:r>
          </w:p>
        </w:tc>
        <w:tc>
          <w:tcPr>
            <w:tcW w:w="988" w:type="dxa"/>
            <w:shd w:val="clear" w:color="auto" w:fill="auto"/>
          </w:tcPr>
          <w:p w14:paraId="569774C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88</w:t>
            </w:r>
          </w:p>
          <w:p w14:paraId="0B6749F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3.2)</w:t>
            </w:r>
          </w:p>
        </w:tc>
        <w:tc>
          <w:tcPr>
            <w:tcW w:w="988" w:type="dxa"/>
          </w:tcPr>
          <w:p w14:paraId="148C41A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71</w:t>
            </w:r>
          </w:p>
          <w:p w14:paraId="63BF3F6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5.7)</w:t>
            </w:r>
          </w:p>
        </w:tc>
        <w:tc>
          <w:tcPr>
            <w:tcW w:w="988" w:type="dxa"/>
          </w:tcPr>
          <w:p w14:paraId="3AEFC11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65</w:t>
            </w:r>
          </w:p>
          <w:p w14:paraId="1AD02A9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3.3)</w:t>
            </w:r>
          </w:p>
        </w:tc>
        <w:tc>
          <w:tcPr>
            <w:tcW w:w="989" w:type="dxa"/>
          </w:tcPr>
          <w:p w14:paraId="3EFE870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70</w:t>
            </w:r>
          </w:p>
          <w:p w14:paraId="458FA6E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7.4)</w:t>
            </w:r>
          </w:p>
        </w:tc>
        <w:tc>
          <w:tcPr>
            <w:tcW w:w="922" w:type="dxa"/>
            <w:shd w:val="clear" w:color="auto" w:fill="auto"/>
          </w:tcPr>
          <w:p w14:paraId="3303F4E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51</w:t>
            </w:r>
          </w:p>
          <w:p w14:paraId="39D7A9E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8.2)</w:t>
            </w:r>
          </w:p>
        </w:tc>
        <w:tc>
          <w:tcPr>
            <w:tcW w:w="1085" w:type="dxa"/>
          </w:tcPr>
          <w:p w14:paraId="219D9DD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50</w:t>
            </w:r>
          </w:p>
          <w:p w14:paraId="36BC3CC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7.6)</w:t>
            </w:r>
          </w:p>
        </w:tc>
        <w:tc>
          <w:tcPr>
            <w:tcW w:w="992" w:type="dxa"/>
          </w:tcPr>
          <w:p w14:paraId="6E74A70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4</w:t>
            </w:r>
          </w:p>
          <w:p w14:paraId="0C38F112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5.6)</w:t>
            </w:r>
          </w:p>
        </w:tc>
        <w:tc>
          <w:tcPr>
            <w:tcW w:w="993" w:type="dxa"/>
            <w:shd w:val="clear" w:color="auto" w:fill="auto"/>
          </w:tcPr>
          <w:p w14:paraId="7F84E91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5</w:t>
            </w:r>
          </w:p>
          <w:p w14:paraId="28F0433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6.8)</w:t>
            </w:r>
          </w:p>
        </w:tc>
        <w:tc>
          <w:tcPr>
            <w:tcW w:w="992" w:type="dxa"/>
          </w:tcPr>
          <w:p w14:paraId="244EB59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1</w:t>
            </w:r>
          </w:p>
          <w:p w14:paraId="7A997FA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4.4)</w:t>
            </w:r>
          </w:p>
        </w:tc>
        <w:tc>
          <w:tcPr>
            <w:tcW w:w="992" w:type="dxa"/>
          </w:tcPr>
          <w:p w14:paraId="6DC3180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8</w:t>
            </w:r>
          </w:p>
          <w:p w14:paraId="707E008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8.7)</w:t>
            </w:r>
          </w:p>
        </w:tc>
        <w:tc>
          <w:tcPr>
            <w:tcW w:w="1134" w:type="dxa"/>
          </w:tcPr>
          <w:p w14:paraId="2CE77DE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7</w:t>
            </w:r>
          </w:p>
          <w:p w14:paraId="47D6FE8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8.4)</w:t>
            </w:r>
          </w:p>
        </w:tc>
      </w:tr>
      <w:tr w:rsidR="0044411C" w:rsidRPr="00D50E86" w14:paraId="5D0A9622" w14:textId="77777777" w:rsidTr="0044411C">
        <w:trPr>
          <w:trHeight w:val="550"/>
        </w:trPr>
        <w:tc>
          <w:tcPr>
            <w:tcW w:w="2260" w:type="dxa"/>
          </w:tcPr>
          <w:p w14:paraId="0B7CDA30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Eight</w:t>
            </w:r>
          </w:p>
        </w:tc>
        <w:tc>
          <w:tcPr>
            <w:tcW w:w="989" w:type="dxa"/>
          </w:tcPr>
          <w:p w14:paraId="4FCB14B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4</w:t>
            </w:r>
          </w:p>
          <w:p w14:paraId="3CE7846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1.0)</w:t>
            </w:r>
          </w:p>
        </w:tc>
        <w:tc>
          <w:tcPr>
            <w:tcW w:w="988" w:type="dxa"/>
            <w:shd w:val="clear" w:color="auto" w:fill="auto"/>
          </w:tcPr>
          <w:p w14:paraId="18D04DC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6</w:t>
            </w:r>
          </w:p>
          <w:p w14:paraId="0A44684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2.7)</w:t>
            </w:r>
          </w:p>
        </w:tc>
        <w:tc>
          <w:tcPr>
            <w:tcW w:w="988" w:type="dxa"/>
          </w:tcPr>
          <w:p w14:paraId="7D61C40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53</w:t>
            </w:r>
          </w:p>
          <w:p w14:paraId="2AAA6F5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6.6)</w:t>
            </w:r>
          </w:p>
        </w:tc>
        <w:tc>
          <w:tcPr>
            <w:tcW w:w="988" w:type="dxa"/>
          </w:tcPr>
          <w:p w14:paraId="677EA0B1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9</w:t>
            </w:r>
          </w:p>
          <w:p w14:paraId="7FE78DB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4.8)</w:t>
            </w:r>
          </w:p>
        </w:tc>
        <w:tc>
          <w:tcPr>
            <w:tcW w:w="989" w:type="dxa"/>
          </w:tcPr>
          <w:p w14:paraId="7133FF5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7</w:t>
            </w:r>
          </w:p>
          <w:p w14:paraId="72D79B6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4.4)</w:t>
            </w:r>
          </w:p>
        </w:tc>
        <w:tc>
          <w:tcPr>
            <w:tcW w:w="922" w:type="dxa"/>
            <w:shd w:val="clear" w:color="auto" w:fill="auto"/>
          </w:tcPr>
          <w:p w14:paraId="547270F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6</w:t>
            </w:r>
          </w:p>
          <w:p w14:paraId="4563F7B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4.4)</w:t>
            </w:r>
          </w:p>
        </w:tc>
        <w:tc>
          <w:tcPr>
            <w:tcW w:w="1085" w:type="dxa"/>
          </w:tcPr>
          <w:p w14:paraId="2722EE5D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0</w:t>
            </w:r>
          </w:p>
          <w:p w14:paraId="021F392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1.0)</w:t>
            </w:r>
          </w:p>
        </w:tc>
        <w:tc>
          <w:tcPr>
            <w:tcW w:w="992" w:type="dxa"/>
          </w:tcPr>
          <w:p w14:paraId="02E179E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6</w:t>
            </w:r>
          </w:p>
          <w:p w14:paraId="1F0F0EE8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9.3)</w:t>
            </w:r>
          </w:p>
        </w:tc>
        <w:tc>
          <w:tcPr>
            <w:tcW w:w="993" w:type="dxa"/>
            <w:shd w:val="clear" w:color="auto" w:fill="auto"/>
          </w:tcPr>
          <w:p w14:paraId="1FBB9F4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8</w:t>
            </w:r>
          </w:p>
          <w:p w14:paraId="7BDA90E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6.7)</w:t>
            </w:r>
          </w:p>
        </w:tc>
        <w:tc>
          <w:tcPr>
            <w:tcW w:w="992" w:type="dxa"/>
          </w:tcPr>
          <w:p w14:paraId="0AF4EE0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8</w:t>
            </w:r>
          </w:p>
          <w:p w14:paraId="715BE70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6.7)</w:t>
            </w:r>
          </w:p>
        </w:tc>
        <w:tc>
          <w:tcPr>
            <w:tcW w:w="992" w:type="dxa"/>
          </w:tcPr>
          <w:p w14:paraId="6DBB77C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0</w:t>
            </w:r>
          </w:p>
          <w:p w14:paraId="4BEFAF0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4.0)</w:t>
            </w:r>
          </w:p>
        </w:tc>
        <w:tc>
          <w:tcPr>
            <w:tcW w:w="1134" w:type="dxa"/>
          </w:tcPr>
          <w:p w14:paraId="451AFC0F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0</w:t>
            </w:r>
          </w:p>
          <w:p w14:paraId="374494B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4.0)</w:t>
            </w:r>
          </w:p>
        </w:tc>
      </w:tr>
      <w:tr w:rsidR="0044411C" w:rsidRPr="00D50E86" w14:paraId="7B123313" w14:textId="77777777" w:rsidTr="0044411C">
        <w:trPr>
          <w:trHeight w:val="550"/>
        </w:trPr>
        <w:tc>
          <w:tcPr>
            <w:tcW w:w="2260" w:type="dxa"/>
          </w:tcPr>
          <w:p w14:paraId="7A2E8C23" w14:textId="77777777" w:rsidR="001F6737" w:rsidRPr="00D50E86" w:rsidRDefault="001F6737" w:rsidP="00415CB4">
            <w:pPr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Nine</w:t>
            </w:r>
          </w:p>
        </w:tc>
        <w:tc>
          <w:tcPr>
            <w:tcW w:w="989" w:type="dxa"/>
          </w:tcPr>
          <w:p w14:paraId="66C3093B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5</w:t>
            </w:r>
          </w:p>
          <w:p w14:paraId="634619A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.1)</w:t>
            </w:r>
          </w:p>
        </w:tc>
        <w:tc>
          <w:tcPr>
            <w:tcW w:w="988" w:type="dxa"/>
            <w:shd w:val="clear" w:color="auto" w:fill="auto"/>
          </w:tcPr>
          <w:p w14:paraId="1352701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6</w:t>
            </w:r>
          </w:p>
          <w:p w14:paraId="5CA1D43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7.9)</w:t>
            </w:r>
          </w:p>
        </w:tc>
        <w:tc>
          <w:tcPr>
            <w:tcW w:w="988" w:type="dxa"/>
          </w:tcPr>
          <w:p w14:paraId="47579AA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3</w:t>
            </w:r>
          </w:p>
          <w:p w14:paraId="06D59E0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.5)</w:t>
            </w:r>
          </w:p>
        </w:tc>
        <w:tc>
          <w:tcPr>
            <w:tcW w:w="988" w:type="dxa"/>
          </w:tcPr>
          <w:p w14:paraId="4C1BB7A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5</w:t>
            </w:r>
          </w:p>
          <w:p w14:paraId="5E613DF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.6)</w:t>
            </w:r>
          </w:p>
        </w:tc>
        <w:tc>
          <w:tcPr>
            <w:tcW w:w="989" w:type="dxa"/>
          </w:tcPr>
          <w:p w14:paraId="5393CED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4</w:t>
            </w:r>
          </w:p>
          <w:p w14:paraId="68736705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2.2)</w:t>
            </w:r>
          </w:p>
        </w:tc>
        <w:tc>
          <w:tcPr>
            <w:tcW w:w="922" w:type="dxa"/>
            <w:shd w:val="clear" w:color="auto" w:fill="auto"/>
          </w:tcPr>
          <w:p w14:paraId="2E44254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2</w:t>
            </w:r>
          </w:p>
          <w:p w14:paraId="0755DA7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1.1)</w:t>
            </w:r>
          </w:p>
        </w:tc>
        <w:tc>
          <w:tcPr>
            <w:tcW w:w="1085" w:type="dxa"/>
          </w:tcPr>
          <w:p w14:paraId="03AA2B39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7</w:t>
            </w:r>
          </w:p>
          <w:p w14:paraId="3248DB1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.9)</w:t>
            </w:r>
          </w:p>
        </w:tc>
        <w:tc>
          <w:tcPr>
            <w:tcW w:w="992" w:type="dxa"/>
          </w:tcPr>
          <w:p w14:paraId="3009A95E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7</w:t>
            </w:r>
          </w:p>
          <w:p w14:paraId="7DB354D6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.0)</w:t>
            </w:r>
          </w:p>
        </w:tc>
        <w:tc>
          <w:tcPr>
            <w:tcW w:w="993" w:type="dxa"/>
            <w:shd w:val="clear" w:color="auto" w:fill="auto"/>
          </w:tcPr>
          <w:p w14:paraId="63CA7FD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1</w:t>
            </w:r>
          </w:p>
          <w:p w14:paraId="6A973CBC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6.5)</w:t>
            </w:r>
          </w:p>
        </w:tc>
        <w:tc>
          <w:tcPr>
            <w:tcW w:w="992" w:type="dxa"/>
          </w:tcPr>
          <w:p w14:paraId="4701EC2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10</w:t>
            </w:r>
          </w:p>
          <w:p w14:paraId="2FCCCD83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5.9)</w:t>
            </w:r>
          </w:p>
        </w:tc>
        <w:tc>
          <w:tcPr>
            <w:tcW w:w="992" w:type="dxa"/>
          </w:tcPr>
          <w:p w14:paraId="5EF4E96A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7</w:t>
            </w:r>
          </w:p>
          <w:p w14:paraId="74AB64A4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4.2)</w:t>
            </w:r>
          </w:p>
        </w:tc>
        <w:tc>
          <w:tcPr>
            <w:tcW w:w="1134" w:type="dxa"/>
          </w:tcPr>
          <w:p w14:paraId="6E40DF50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6</w:t>
            </w:r>
          </w:p>
          <w:p w14:paraId="49C3E417" w14:textId="77777777" w:rsidR="001F6737" w:rsidRPr="00D50E86" w:rsidRDefault="001F6737" w:rsidP="00415CB4">
            <w:pPr>
              <w:jc w:val="center"/>
              <w:rPr>
                <w:rFonts w:ascii="Arial" w:hAnsi="Arial" w:cs="Arial"/>
              </w:rPr>
            </w:pPr>
            <w:r w:rsidRPr="00D50E86">
              <w:rPr>
                <w:rFonts w:ascii="Arial" w:hAnsi="Arial" w:cs="Arial"/>
              </w:rPr>
              <w:t>(3.6)</w:t>
            </w:r>
          </w:p>
        </w:tc>
      </w:tr>
    </w:tbl>
    <w:p w14:paraId="69DEF293" w14:textId="77777777" w:rsidR="000100AA" w:rsidRDefault="000100AA"/>
    <w:sectPr w:rsidR="000100AA" w:rsidSect="00F131FD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CAF90" w14:textId="77777777" w:rsidR="00963A75" w:rsidRDefault="00963A75" w:rsidP="00394EA2">
      <w:pPr>
        <w:spacing w:after="0" w:line="240" w:lineRule="auto"/>
      </w:pPr>
      <w:r>
        <w:separator/>
      </w:r>
    </w:p>
  </w:endnote>
  <w:endnote w:type="continuationSeparator" w:id="0">
    <w:p w14:paraId="26A0A56B" w14:textId="77777777" w:rsidR="00963A75" w:rsidRDefault="00963A75" w:rsidP="00394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89975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EA3328" w14:textId="150B71BB" w:rsidR="00394EA2" w:rsidRDefault="00394E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9B55A6" w14:textId="77777777" w:rsidR="00394EA2" w:rsidRDefault="00394E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DABC61" w14:textId="77777777" w:rsidR="00963A75" w:rsidRDefault="00963A75" w:rsidP="00394EA2">
      <w:pPr>
        <w:spacing w:after="0" w:line="240" w:lineRule="auto"/>
      </w:pPr>
      <w:r>
        <w:separator/>
      </w:r>
    </w:p>
  </w:footnote>
  <w:footnote w:type="continuationSeparator" w:id="0">
    <w:p w14:paraId="0B605FDC" w14:textId="77777777" w:rsidR="00963A75" w:rsidRDefault="00963A75" w:rsidP="00394E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20B95"/>
    <w:multiLevelType w:val="hybridMultilevel"/>
    <w:tmpl w:val="52588C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33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FD"/>
    <w:rsid w:val="000100AA"/>
    <w:rsid w:val="00016D32"/>
    <w:rsid w:val="00023C9F"/>
    <w:rsid w:val="00040419"/>
    <w:rsid w:val="00053ADA"/>
    <w:rsid w:val="0005506F"/>
    <w:rsid w:val="00067F33"/>
    <w:rsid w:val="000736D3"/>
    <w:rsid w:val="00092E67"/>
    <w:rsid w:val="000B1C2A"/>
    <w:rsid w:val="000B34AE"/>
    <w:rsid w:val="000B6710"/>
    <w:rsid w:val="000C4D6D"/>
    <w:rsid w:val="000D0347"/>
    <w:rsid w:val="000D6FCC"/>
    <w:rsid w:val="000F0249"/>
    <w:rsid w:val="000F7840"/>
    <w:rsid w:val="001221CA"/>
    <w:rsid w:val="001316A9"/>
    <w:rsid w:val="001462F0"/>
    <w:rsid w:val="00160D94"/>
    <w:rsid w:val="00170428"/>
    <w:rsid w:val="00180528"/>
    <w:rsid w:val="001918BD"/>
    <w:rsid w:val="00193FCC"/>
    <w:rsid w:val="00195684"/>
    <w:rsid w:val="00195D4A"/>
    <w:rsid w:val="001963DF"/>
    <w:rsid w:val="001C39A8"/>
    <w:rsid w:val="001F6737"/>
    <w:rsid w:val="00206FB6"/>
    <w:rsid w:val="00212246"/>
    <w:rsid w:val="0021592D"/>
    <w:rsid w:val="0023123A"/>
    <w:rsid w:val="002352EF"/>
    <w:rsid w:val="00251E40"/>
    <w:rsid w:val="00256CD8"/>
    <w:rsid w:val="002602EB"/>
    <w:rsid w:val="00261EA8"/>
    <w:rsid w:val="00262031"/>
    <w:rsid w:val="00266649"/>
    <w:rsid w:val="0027497E"/>
    <w:rsid w:val="00284A09"/>
    <w:rsid w:val="00284DA8"/>
    <w:rsid w:val="00290DA0"/>
    <w:rsid w:val="002953F1"/>
    <w:rsid w:val="002957F7"/>
    <w:rsid w:val="002A1520"/>
    <w:rsid w:val="002B085E"/>
    <w:rsid w:val="002B76CA"/>
    <w:rsid w:val="002D2A74"/>
    <w:rsid w:val="002D4B42"/>
    <w:rsid w:val="002E41E2"/>
    <w:rsid w:val="002E7788"/>
    <w:rsid w:val="00305CB5"/>
    <w:rsid w:val="0031295A"/>
    <w:rsid w:val="003362AD"/>
    <w:rsid w:val="0035383A"/>
    <w:rsid w:val="00354C37"/>
    <w:rsid w:val="0038669F"/>
    <w:rsid w:val="00391E2C"/>
    <w:rsid w:val="00394EA2"/>
    <w:rsid w:val="003A43A5"/>
    <w:rsid w:val="003B5D38"/>
    <w:rsid w:val="003B6663"/>
    <w:rsid w:val="003D20C4"/>
    <w:rsid w:val="0041784C"/>
    <w:rsid w:val="00427E63"/>
    <w:rsid w:val="00430C3C"/>
    <w:rsid w:val="0044411C"/>
    <w:rsid w:val="00452595"/>
    <w:rsid w:val="00453ABD"/>
    <w:rsid w:val="00461AE4"/>
    <w:rsid w:val="00494B62"/>
    <w:rsid w:val="004A11A6"/>
    <w:rsid w:val="004C0B98"/>
    <w:rsid w:val="004C4910"/>
    <w:rsid w:val="004D164F"/>
    <w:rsid w:val="004D36A6"/>
    <w:rsid w:val="004F587A"/>
    <w:rsid w:val="004F6942"/>
    <w:rsid w:val="005152DD"/>
    <w:rsid w:val="00520CF4"/>
    <w:rsid w:val="00527F89"/>
    <w:rsid w:val="00537564"/>
    <w:rsid w:val="0055121C"/>
    <w:rsid w:val="005532CB"/>
    <w:rsid w:val="0055528E"/>
    <w:rsid w:val="00593541"/>
    <w:rsid w:val="00597195"/>
    <w:rsid w:val="005B05C1"/>
    <w:rsid w:val="005C1CE0"/>
    <w:rsid w:val="005D0D05"/>
    <w:rsid w:val="006330D4"/>
    <w:rsid w:val="00634CA8"/>
    <w:rsid w:val="00644C1D"/>
    <w:rsid w:val="00647AAC"/>
    <w:rsid w:val="00652B22"/>
    <w:rsid w:val="0066637E"/>
    <w:rsid w:val="00673583"/>
    <w:rsid w:val="0069452D"/>
    <w:rsid w:val="006A2529"/>
    <w:rsid w:val="006A6C2C"/>
    <w:rsid w:val="006C4F60"/>
    <w:rsid w:val="006F65D6"/>
    <w:rsid w:val="006F6C5F"/>
    <w:rsid w:val="007072E1"/>
    <w:rsid w:val="00735761"/>
    <w:rsid w:val="007401DC"/>
    <w:rsid w:val="00744B29"/>
    <w:rsid w:val="007547E6"/>
    <w:rsid w:val="00762E57"/>
    <w:rsid w:val="00765257"/>
    <w:rsid w:val="007663FB"/>
    <w:rsid w:val="00780E19"/>
    <w:rsid w:val="007A6FE5"/>
    <w:rsid w:val="007B67E5"/>
    <w:rsid w:val="007C7947"/>
    <w:rsid w:val="007F16C6"/>
    <w:rsid w:val="008039DD"/>
    <w:rsid w:val="00805EA0"/>
    <w:rsid w:val="00825D11"/>
    <w:rsid w:val="00842BC9"/>
    <w:rsid w:val="00844DC5"/>
    <w:rsid w:val="0085068A"/>
    <w:rsid w:val="00872C06"/>
    <w:rsid w:val="0087357D"/>
    <w:rsid w:val="00895AB6"/>
    <w:rsid w:val="008B7B65"/>
    <w:rsid w:val="008D195A"/>
    <w:rsid w:val="008D6861"/>
    <w:rsid w:val="008E1E02"/>
    <w:rsid w:val="008E27F3"/>
    <w:rsid w:val="008E7F5D"/>
    <w:rsid w:val="008F3BE8"/>
    <w:rsid w:val="0091250E"/>
    <w:rsid w:val="00914FAB"/>
    <w:rsid w:val="0091508E"/>
    <w:rsid w:val="00932BA0"/>
    <w:rsid w:val="0093608C"/>
    <w:rsid w:val="0095313A"/>
    <w:rsid w:val="00961B5B"/>
    <w:rsid w:val="00963A75"/>
    <w:rsid w:val="00970B58"/>
    <w:rsid w:val="00970FE3"/>
    <w:rsid w:val="009737CB"/>
    <w:rsid w:val="00981B53"/>
    <w:rsid w:val="009B61AC"/>
    <w:rsid w:val="009B675F"/>
    <w:rsid w:val="009C2465"/>
    <w:rsid w:val="009C2528"/>
    <w:rsid w:val="009C6557"/>
    <w:rsid w:val="009D5920"/>
    <w:rsid w:val="00A06B00"/>
    <w:rsid w:val="00A10BCC"/>
    <w:rsid w:val="00A20124"/>
    <w:rsid w:val="00A31D1C"/>
    <w:rsid w:val="00A42E2D"/>
    <w:rsid w:val="00A438A6"/>
    <w:rsid w:val="00A65064"/>
    <w:rsid w:val="00A67CA8"/>
    <w:rsid w:val="00A74F0A"/>
    <w:rsid w:val="00A93A6D"/>
    <w:rsid w:val="00A952CE"/>
    <w:rsid w:val="00AB3329"/>
    <w:rsid w:val="00AC03E5"/>
    <w:rsid w:val="00AD202D"/>
    <w:rsid w:val="00AE4E6E"/>
    <w:rsid w:val="00AE526D"/>
    <w:rsid w:val="00AF77B7"/>
    <w:rsid w:val="00B04604"/>
    <w:rsid w:val="00B106DC"/>
    <w:rsid w:val="00B10A19"/>
    <w:rsid w:val="00B12334"/>
    <w:rsid w:val="00B22950"/>
    <w:rsid w:val="00B46733"/>
    <w:rsid w:val="00B57529"/>
    <w:rsid w:val="00B64020"/>
    <w:rsid w:val="00B80C5B"/>
    <w:rsid w:val="00B8340F"/>
    <w:rsid w:val="00B968D3"/>
    <w:rsid w:val="00BA4AAD"/>
    <w:rsid w:val="00BB412F"/>
    <w:rsid w:val="00BC4CE3"/>
    <w:rsid w:val="00BD0E9D"/>
    <w:rsid w:val="00BD0F4A"/>
    <w:rsid w:val="00BD515E"/>
    <w:rsid w:val="00BF0518"/>
    <w:rsid w:val="00C06066"/>
    <w:rsid w:val="00C12B89"/>
    <w:rsid w:val="00C162B7"/>
    <w:rsid w:val="00C16DA5"/>
    <w:rsid w:val="00C17F19"/>
    <w:rsid w:val="00C43126"/>
    <w:rsid w:val="00C44A47"/>
    <w:rsid w:val="00C51E98"/>
    <w:rsid w:val="00C64012"/>
    <w:rsid w:val="00C64B04"/>
    <w:rsid w:val="00C7366B"/>
    <w:rsid w:val="00C76B3D"/>
    <w:rsid w:val="00C9117F"/>
    <w:rsid w:val="00C940E7"/>
    <w:rsid w:val="00C94B7C"/>
    <w:rsid w:val="00CA45E2"/>
    <w:rsid w:val="00CA65EF"/>
    <w:rsid w:val="00CA6A00"/>
    <w:rsid w:val="00CC2E4B"/>
    <w:rsid w:val="00CE2561"/>
    <w:rsid w:val="00CF7AFB"/>
    <w:rsid w:val="00D023DA"/>
    <w:rsid w:val="00D07B9E"/>
    <w:rsid w:val="00D2649A"/>
    <w:rsid w:val="00D3203A"/>
    <w:rsid w:val="00D43BC8"/>
    <w:rsid w:val="00D474A5"/>
    <w:rsid w:val="00D50E86"/>
    <w:rsid w:val="00D537B0"/>
    <w:rsid w:val="00D53DF2"/>
    <w:rsid w:val="00D570EA"/>
    <w:rsid w:val="00D9379B"/>
    <w:rsid w:val="00DA1DC6"/>
    <w:rsid w:val="00DB4D94"/>
    <w:rsid w:val="00E467B6"/>
    <w:rsid w:val="00E874E3"/>
    <w:rsid w:val="00E97D75"/>
    <w:rsid w:val="00EE0D55"/>
    <w:rsid w:val="00EE6A79"/>
    <w:rsid w:val="00F131FD"/>
    <w:rsid w:val="00F25745"/>
    <w:rsid w:val="00F26AA2"/>
    <w:rsid w:val="00F46162"/>
    <w:rsid w:val="00F633DD"/>
    <w:rsid w:val="00F64E36"/>
    <w:rsid w:val="00F864C7"/>
    <w:rsid w:val="00F8693D"/>
    <w:rsid w:val="00FB21DB"/>
    <w:rsid w:val="00FB3ED9"/>
    <w:rsid w:val="00FB5F56"/>
    <w:rsid w:val="00FD483C"/>
    <w:rsid w:val="00FF1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C475A3"/>
  <w15:chartTrackingRefBased/>
  <w15:docId w15:val="{F617BD6B-B40F-4DEE-BB3E-77DE24F3A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737"/>
  </w:style>
  <w:style w:type="paragraph" w:styleId="Heading1">
    <w:name w:val="heading 1"/>
    <w:basedOn w:val="Normal"/>
    <w:next w:val="Normal"/>
    <w:link w:val="Heading1Char"/>
    <w:uiPriority w:val="9"/>
    <w:qFormat/>
    <w:rsid w:val="00F131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1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1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1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1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1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1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1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1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1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1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1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1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1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1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1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1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1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1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1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1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1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1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1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1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1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1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1FD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131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94E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4EA2"/>
  </w:style>
  <w:style w:type="paragraph" w:styleId="Footer">
    <w:name w:val="footer"/>
    <w:basedOn w:val="Normal"/>
    <w:link w:val="FooterChar"/>
    <w:uiPriority w:val="99"/>
    <w:unhideWhenUsed/>
    <w:rsid w:val="00394E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EA2"/>
  </w:style>
  <w:style w:type="paragraph" w:styleId="Revision">
    <w:name w:val="Revision"/>
    <w:hidden/>
    <w:uiPriority w:val="99"/>
    <w:semiHidden/>
    <w:rsid w:val="00BF051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F5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8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8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8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33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91</Words>
  <Characters>2260</Characters>
  <Application>Microsoft Office Word</Application>
  <DocSecurity>0</DocSecurity>
  <Lines>565</Lines>
  <Paragraphs>5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eshika Sugathapala Ravilal Devananda</dc:creator>
  <cp:keywords/>
  <dc:description/>
  <cp:lastModifiedBy>Udeshika Sugathapala Ravilal Devananda</cp:lastModifiedBy>
  <cp:revision>18</cp:revision>
  <dcterms:created xsi:type="dcterms:W3CDTF">2025-06-03T06:16:00Z</dcterms:created>
  <dcterms:modified xsi:type="dcterms:W3CDTF">2025-06-04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43d9bc-2797-47c8-b5f4-20eb4ca84b92</vt:lpwstr>
  </property>
</Properties>
</file>